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352C5" w14:textId="77777777" w:rsidR="00F7559A" w:rsidRDefault="00FA0BAE" w:rsidP="00141D64">
      <w:pPr>
        <w:jc w:val="center"/>
        <w:rPr>
          <w:rFonts w:asciiTheme="majorBidi" w:eastAsia="Times New Roman" w:hAnsiTheme="majorBidi" w:cstheme="majorBidi"/>
          <w:b/>
          <w:bCs/>
          <w:kern w:val="36"/>
          <w:sz w:val="32"/>
          <w:szCs w:val="32"/>
        </w:rPr>
      </w:pPr>
      <w:r>
        <w:rPr>
          <w:rFonts w:asciiTheme="majorBidi" w:eastAsia="Times New Roman" w:hAnsiTheme="majorBidi" w:cstheme="majorBidi"/>
          <w:b/>
          <w:bCs/>
          <w:kern w:val="36"/>
          <w:sz w:val="32"/>
          <w:szCs w:val="32"/>
        </w:rPr>
        <w:t>Supplementary data</w:t>
      </w:r>
    </w:p>
    <w:p w14:paraId="70759E8B" w14:textId="77777777" w:rsidR="00A30AFE" w:rsidRDefault="00A30AFE" w:rsidP="00A30AFE">
      <w:pPr>
        <w:tabs>
          <w:tab w:val="left" w:pos="6030"/>
        </w:tabs>
        <w:autoSpaceDE w:val="0"/>
        <w:autoSpaceDN w:val="0"/>
        <w:adjustRightInd w:val="0"/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kern w:val="36"/>
          <w:sz w:val="32"/>
          <w:szCs w:val="32"/>
        </w:rPr>
      </w:pPr>
      <w:r w:rsidRPr="009567F6">
        <w:rPr>
          <w:rFonts w:asciiTheme="majorBidi" w:eastAsia="Times New Roman" w:hAnsiTheme="majorBidi" w:cstheme="majorBidi"/>
          <w:b/>
          <w:bCs/>
          <w:kern w:val="36"/>
          <w:sz w:val="32"/>
          <w:szCs w:val="32"/>
        </w:rPr>
        <w:t>Deduction of full factorial design of HPLC technique for the simultaneous analysis of meloxicam and esomeprazole in their laboratory prepared tablets</w:t>
      </w:r>
    </w:p>
    <w:p w14:paraId="5CDFF810" w14:textId="77777777" w:rsidR="00002EBE" w:rsidRPr="002C1258" w:rsidRDefault="00002EBE" w:rsidP="00002EBE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80AE"/>
          <w:sz w:val="24"/>
          <w:szCs w:val="24"/>
        </w:rPr>
      </w:pPr>
      <w:r w:rsidRPr="009E1836">
        <w:rPr>
          <w:rFonts w:asciiTheme="majorBidi" w:hAnsiTheme="majorBidi" w:cstheme="majorBidi"/>
          <w:color w:val="000000"/>
          <w:sz w:val="24"/>
          <w:szCs w:val="24"/>
        </w:rPr>
        <w:t xml:space="preserve">Hesham Sameh Ramadan </w:t>
      </w:r>
      <w:r w:rsidRPr="009E1836">
        <w:rPr>
          <w:rFonts w:asciiTheme="majorBidi" w:hAnsiTheme="majorBidi" w:cstheme="majorBidi"/>
          <w:color w:val="0080AE"/>
          <w:sz w:val="24"/>
          <w:szCs w:val="24"/>
          <w:vertAlign w:val="superscript"/>
        </w:rPr>
        <w:t>a</w:t>
      </w:r>
      <w:r w:rsidRPr="009E1836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,</w:t>
      </w:r>
      <w:r w:rsidRPr="009E1836">
        <w:rPr>
          <w:rFonts w:asciiTheme="majorBidi" w:hAnsiTheme="majorBidi" w:cstheme="majorBidi"/>
          <w:color w:val="0080AE"/>
          <w:sz w:val="24"/>
          <w:szCs w:val="24"/>
          <w:vertAlign w:val="superscript"/>
        </w:rPr>
        <w:t>b</w:t>
      </w:r>
      <w:r>
        <w:rPr>
          <w:rFonts w:asciiTheme="majorBidi" w:hAnsiTheme="majorBidi" w:cstheme="majorBidi"/>
          <w:color w:val="0080AE"/>
          <w:sz w:val="24"/>
          <w:szCs w:val="24"/>
          <w:vertAlign w:val="superscript"/>
        </w:rPr>
        <w:t xml:space="preserve"> </w:t>
      </w:r>
      <w:r w:rsidRPr="009E1836">
        <w:rPr>
          <w:rFonts w:asciiTheme="majorBidi" w:eastAsia="AdvCORRESAST" w:hAnsiTheme="majorBidi" w:cstheme="majorBidi"/>
          <w:noProof/>
          <w:color w:val="0080AE"/>
          <w:sz w:val="24"/>
          <w:szCs w:val="24"/>
          <w:vertAlign w:val="superscript"/>
        </w:rPr>
        <w:drawing>
          <wp:inline distT="0" distB="0" distL="0" distR="0" wp14:anchorId="47C660FB" wp14:editId="20834B43">
            <wp:extent cx="142875" cy="13989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165" cy="1440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E1836">
        <w:rPr>
          <w:rFonts w:asciiTheme="majorBidi" w:hAnsiTheme="majorBidi" w:cstheme="majorBidi"/>
          <w:color w:val="0080AE"/>
          <w:sz w:val="24"/>
          <w:szCs w:val="24"/>
        </w:rPr>
        <w:t xml:space="preserve">, </w:t>
      </w:r>
      <w:r w:rsidRPr="009E1836">
        <w:rPr>
          <w:rFonts w:asciiTheme="majorBidi" w:hAnsiTheme="majorBidi" w:cstheme="majorBidi"/>
          <w:color w:val="000000"/>
          <w:sz w:val="24"/>
          <w:szCs w:val="24"/>
        </w:rPr>
        <w:t xml:space="preserve">Fathalla Belal </w:t>
      </w:r>
      <w:r w:rsidRPr="009E1836">
        <w:rPr>
          <w:rFonts w:asciiTheme="majorBidi" w:hAnsiTheme="majorBidi" w:cstheme="majorBidi"/>
          <w:b/>
          <w:bCs/>
          <w:color w:val="0080AE"/>
          <w:sz w:val="24"/>
          <w:szCs w:val="24"/>
          <w:vertAlign w:val="superscript"/>
        </w:rPr>
        <w:t>c</w:t>
      </w:r>
      <w:r>
        <w:rPr>
          <w:rFonts w:asciiTheme="majorBidi" w:hAnsiTheme="majorBidi" w:cstheme="majorBidi"/>
          <w:color w:val="0080AE"/>
          <w:sz w:val="24"/>
          <w:szCs w:val="24"/>
        </w:rPr>
        <w:t xml:space="preserve">, </w:t>
      </w:r>
      <w:r w:rsidRPr="00107C4A">
        <w:rPr>
          <w:rFonts w:asciiTheme="majorBidi" w:hAnsiTheme="majorBidi" w:cstheme="majorBidi"/>
          <w:sz w:val="24"/>
          <w:szCs w:val="24"/>
        </w:rPr>
        <w:t>Aya Roshdy</w:t>
      </w:r>
      <w:r>
        <w:rPr>
          <w:rFonts w:asciiTheme="majorBidi" w:hAnsiTheme="majorBidi" w:cstheme="majorBidi"/>
          <w:color w:val="0080AE"/>
          <w:sz w:val="24"/>
          <w:szCs w:val="24"/>
        </w:rPr>
        <w:t xml:space="preserve"> </w:t>
      </w:r>
      <w:r w:rsidRPr="00107C4A">
        <w:rPr>
          <w:rFonts w:asciiTheme="majorBidi" w:hAnsiTheme="majorBidi" w:cstheme="majorBidi"/>
          <w:b/>
          <w:bCs/>
          <w:color w:val="0080AE"/>
          <w:sz w:val="24"/>
          <w:szCs w:val="24"/>
          <w:vertAlign w:val="superscript"/>
        </w:rPr>
        <w:t>b</w:t>
      </w:r>
      <w:r>
        <w:rPr>
          <w:rFonts w:asciiTheme="majorBidi" w:hAnsiTheme="majorBidi" w:cstheme="majorBidi"/>
          <w:b/>
          <w:bCs/>
          <w:color w:val="0080AE"/>
          <w:sz w:val="24"/>
          <w:szCs w:val="24"/>
        </w:rPr>
        <w:t xml:space="preserve">, </w:t>
      </w:r>
      <w:r w:rsidRPr="009E1836">
        <w:rPr>
          <w:rFonts w:asciiTheme="majorBidi" w:hAnsiTheme="majorBidi" w:cstheme="majorBidi"/>
          <w:color w:val="000000"/>
          <w:sz w:val="24"/>
          <w:szCs w:val="24"/>
        </w:rPr>
        <w:t xml:space="preserve">Mohamed M. Salim </w:t>
      </w:r>
      <w:r w:rsidRPr="009E1836">
        <w:rPr>
          <w:rFonts w:asciiTheme="majorBidi" w:hAnsiTheme="majorBidi" w:cstheme="majorBidi"/>
          <w:b/>
          <w:bCs/>
          <w:color w:val="0080AE"/>
          <w:sz w:val="24"/>
          <w:szCs w:val="24"/>
          <w:vertAlign w:val="superscript"/>
        </w:rPr>
        <w:t>b</w:t>
      </w:r>
      <w:r w:rsidRPr="009E1836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  <w:t>,</w:t>
      </w:r>
      <w:r w:rsidRPr="009E1836">
        <w:rPr>
          <w:rFonts w:asciiTheme="majorBidi" w:hAnsiTheme="majorBidi" w:cstheme="majorBidi"/>
          <w:b/>
          <w:bCs/>
          <w:color w:val="0080AE"/>
          <w:sz w:val="24"/>
          <w:szCs w:val="24"/>
          <w:vertAlign w:val="superscript"/>
        </w:rPr>
        <w:t>c</w:t>
      </w:r>
      <w:r>
        <w:rPr>
          <w:rFonts w:asciiTheme="majorBidi" w:hAnsiTheme="majorBidi" w:cstheme="majorBidi"/>
          <w:b/>
          <w:bCs/>
          <w:color w:val="0080AE"/>
          <w:sz w:val="24"/>
          <w:szCs w:val="24"/>
          <w:vertAlign w:val="superscript"/>
        </w:rPr>
        <w:t>,</w:t>
      </w:r>
      <w:r w:rsidRPr="009E1836">
        <w:rPr>
          <w:rFonts w:asciiTheme="majorBidi" w:eastAsia="AdvCORRESAST" w:hAnsiTheme="majorBidi" w:cstheme="majorBidi"/>
          <w:color w:val="0080AE"/>
          <w:sz w:val="24"/>
          <w:szCs w:val="24"/>
          <w:vertAlign w:val="superscript"/>
        </w:rPr>
        <w:t>*</w:t>
      </w:r>
    </w:p>
    <w:p w14:paraId="173C690A" w14:textId="77777777" w:rsidR="00002EBE" w:rsidRPr="009E1836" w:rsidRDefault="00002EBE" w:rsidP="00002EBE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80AE"/>
          <w:sz w:val="24"/>
          <w:szCs w:val="24"/>
        </w:rPr>
      </w:pPr>
    </w:p>
    <w:p w14:paraId="03965557" w14:textId="77777777" w:rsidR="00002EBE" w:rsidRPr="009E1836" w:rsidRDefault="00002EBE" w:rsidP="00002EB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9E1836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  <w:t>a</w:t>
      </w:r>
      <w:r w:rsidRPr="009E1836">
        <w:rPr>
          <w:rFonts w:asciiTheme="majorBidi" w:hAnsiTheme="majorBidi" w:cstheme="majorBidi"/>
          <w:color w:val="000000"/>
          <w:sz w:val="24"/>
          <w:szCs w:val="24"/>
        </w:rPr>
        <w:t xml:space="preserve"> Department of Pharmaceutical Analytical Chemistry, Faculty of Pharmacy, Suez Canal University, Ismailia, Egypt</w:t>
      </w:r>
    </w:p>
    <w:p w14:paraId="3954A0A1" w14:textId="77777777" w:rsidR="00002EBE" w:rsidRPr="009E1836" w:rsidRDefault="00002EBE" w:rsidP="00002EB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9E1836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  <w:t>b</w:t>
      </w:r>
      <w:r w:rsidRPr="009E1836">
        <w:rPr>
          <w:rFonts w:asciiTheme="majorBidi" w:hAnsiTheme="majorBidi" w:cstheme="majorBidi"/>
          <w:color w:val="000000"/>
          <w:sz w:val="24"/>
          <w:szCs w:val="24"/>
        </w:rPr>
        <w:t xml:space="preserve"> Department of Pharmaceutical Chemistry, Faculty of Pharmacy, Horus University- Egypt, New Damietta, Egypt</w:t>
      </w:r>
    </w:p>
    <w:p w14:paraId="7EA318E6" w14:textId="77777777" w:rsidR="00002EBE" w:rsidRPr="009E1836" w:rsidRDefault="00002EBE" w:rsidP="00002EB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9E1836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c</w:t>
      </w:r>
      <w:r w:rsidRPr="009E1836">
        <w:rPr>
          <w:rFonts w:asciiTheme="majorBidi" w:hAnsiTheme="majorBidi" w:cstheme="majorBidi"/>
          <w:color w:val="000000"/>
          <w:sz w:val="24"/>
          <w:szCs w:val="24"/>
        </w:rPr>
        <w:t xml:space="preserve"> Department of Pharmaceutical Analytical Chemistry, Faculty of Pharmacy, Mansoura University, Mansoura 35516, Egypt</w:t>
      </w:r>
    </w:p>
    <w:p w14:paraId="51FF3CA5" w14:textId="77777777" w:rsidR="00002EBE" w:rsidRPr="009E1836" w:rsidRDefault="00002EBE" w:rsidP="00002EB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AdvCORRESAST" w:hAnsiTheme="majorBidi" w:cstheme="majorBidi"/>
          <w:color w:val="0080AE"/>
          <w:sz w:val="24"/>
          <w:szCs w:val="24"/>
          <w:vertAlign w:val="superscript"/>
        </w:rPr>
      </w:pPr>
    </w:p>
    <w:p w14:paraId="2E92A8B2" w14:textId="77777777" w:rsidR="00FA0BAE" w:rsidRDefault="00FA0BAE" w:rsidP="00FA0BA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AdvCORRESAST" w:hAnsiTheme="majorBidi" w:cstheme="majorBidi"/>
          <w:color w:val="0080AE"/>
          <w:sz w:val="24"/>
          <w:szCs w:val="24"/>
          <w:vertAlign w:val="superscript"/>
        </w:rPr>
      </w:pPr>
    </w:p>
    <w:p w14:paraId="4B5E6F2F" w14:textId="77777777" w:rsidR="00FA0BAE" w:rsidRDefault="00FA0BAE" w:rsidP="00FA0BA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AdvCORRESAST" w:hAnsiTheme="majorBidi" w:cstheme="majorBidi"/>
          <w:color w:val="0080AE"/>
          <w:sz w:val="24"/>
          <w:szCs w:val="24"/>
          <w:vertAlign w:val="superscript"/>
        </w:rPr>
      </w:pPr>
    </w:p>
    <w:p w14:paraId="00DC3299" w14:textId="77777777" w:rsidR="00FA0BAE" w:rsidRDefault="00FA0BAE" w:rsidP="00FA0BA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AdvCORRESAST" w:hAnsiTheme="majorBidi" w:cstheme="majorBidi"/>
          <w:color w:val="0080AE"/>
          <w:sz w:val="24"/>
          <w:szCs w:val="24"/>
          <w:vertAlign w:val="superscript"/>
        </w:rPr>
      </w:pPr>
      <w:r>
        <w:rPr>
          <w:rFonts w:asciiTheme="majorBidi" w:eastAsia="AdvCORRESAST" w:hAnsiTheme="majorBidi" w:cstheme="majorBidi"/>
          <w:noProof/>
          <w:color w:val="0080AE"/>
          <w:sz w:val="24"/>
          <w:szCs w:val="24"/>
          <w:vertAlign w:val="superscrip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1F29EA" wp14:editId="5A97CB20">
                <wp:simplePos x="0" y="0"/>
                <wp:positionH relativeFrom="column">
                  <wp:posOffset>-57150</wp:posOffset>
                </wp:positionH>
                <wp:positionV relativeFrom="paragraph">
                  <wp:posOffset>144146</wp:posOffset>
                </wp:positionV>
                <wp:extent cx="6210300" cy="0"/>
                <wp:effectExtent l="0" t="0" r="1905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103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8E1948" id="Straight Connector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5pt,11.35pt" to="484.5pt,1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" strokecolor="black [3213]" strokeweight=".5pt">
                <v:stroke joinstyle="miter"/>
              </v:line>
            </w:pict>
          </mc:Fallback>
        </mc:AlternateContent>
      </w:r>
    </w:p>
    <w:p w14:paraId="3038E540" w14:textId="77777777" w:rsidR="00002EBE" w:rsidRPr="009E1836" w:rsidRDefault="00002EBE" w:rsidP="00002EB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AdvCORRESAST" w:hAnsiTheme="majorBidi" w:cstheme="majorBidi"/>
          <w:color w:val="0080AE"/>
          <w:sz w:val="24"/>
          <w:szCs w:val="24"/>
          <w:vertAlign w:val="superscript"/>
        </w:rPr>
      </w:pPr>
    </w:p>
    <w:p w14:paraId="11BF8F96" w14:textId="77777777" w:rsidR="00002EBE" w:rsidRDefault="00002EBE" w:rsidP="00002EB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9E1836">
        <w:rPr>
          <w:rFonts w:asciiTheme="majorBidi" w:eastAsia="AdvCORRESAST" w:hAnsiTheme="majorBidi" w:cstheme="majorBidi"/>
          <w:color w:val="0080AE"/>
          <w:sz w:val="24"/>
          <w:szCs w:val="24"/>
          <w:vertAlign w:val="superscript"/>
        </w:rPr>
        <w:t>*</w:t>
      </w:r>
      <w:r w:rsidRPr="009E1836">
        <w:rPr>
          <w:rFonts w:ascii="AdvCORRESAST" w:eastAsia="AdvCORRESAST" w:cs="AdvCORRESAST"/>
          <w:color w:val="000000"/>
          <w:sz w:val="15"/>
          <w:szCs w:val="15"/>
        </w:rPr>
        <w:t xml:space="preserve"> </w:t>
      </w:r>
      <w:r w:rsidRPr="0051052F">
        <w:rPr>
          <w:rFonts w:asciiTheme="majorBidi" w:hAnsiTheme="majorBidi" w:cstheme="majorBidi"/>
          <w:color w:val="000000"/>
          <w:sz w:val="24"/>
          <w:szCs w:val="24"/>
        </w:rPr>
        <w:t>Correspond</w:t>
      </w:r>
      <w:r>
        <w:rPr>
          <w:rFonts w:asciiTheme="majorBidi" w:hAnsiTheme="majorBidi" w:cstheme="majorBidi"/>
          <w:color w:val="000000"/>
          <w:sz w:val="24"/>
          <w:szCs w:val="24"/>
        </w:rPr>
        <w:t>ence</w:t>
      </w:r>
      <w:r w:rsidRPr="0051052F">
        <w:rPr>
          <w:rFonts w:asciiTheme="majorBidi" w:hAnsiTheme="majorBidi" w:cstheme="majorBidi"/>
          <w:color w:val="000000"/>
          <w:sz w:val="24"/>
          <w:szCs w:val="24"/>
        </w:rPr>
        <w:t xml:space="preserve">: </w:t>
      </w:r>
      <w:r w:rsidRPr="00981B69">
        <w:rPr>
          <w:rFonts w:asciiTheme="majorBidi" w:hAnsiTheme="majorBidi" w:cstheme="majorBidi"/>
          <w:color w:val="000000"/>
          <w:sz w:val="24"/>
          <w:szCs w:val="24"/>
        </w:rPr>
        <w:t>Department of Pharmaceutical Analytical Chemistry, Faculty of Pharmacy, Mansoura University, Mansoura 35516, Egypt</w:t>
      </w:r>
      <w:r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14:paraId="7CF41DF8" w14:textId="77777777" w:rsidR="00002EBE" w:rsidRDefault="00002EBE" w:rsidP="00002EB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51052F">
        <w:rPr>
          <w:rFonts w:asciiTheme="majorBidi" w:hAnsiTheme="majorBidi" w:cstheme="majorBidi"/>
          <w:color w:val="000000"/>
          <w:sz w:val="24"/>
          <w:szCs w:val="24"/>
        </w:rPr>
        <w:t>Department of Pharm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aceutical Chemistry, Faculty of </w:t>
      </w:r>
      <w:r w:rsidRPr="0051052F">
        <w:rPr>
          <w:rFonts w:asciiTheme="majorBidi" w:hAnsiTheme="majorBidi" w:cstheme="majorBidi"/>
          <w:color w:val="000000"/>
          <w:sz w:val="24"/>
          <w:szCs w:val="24"/>
        </w:rPr>
        <w:t>Pharmacy, Horus Univers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ity - Egypt, New Damietta, Egypt. </w:t>
      </w:r>
    </w:p>
    <w:p w14:paraId="3C2EA0F0" w14:textId="77777777" w:rsidR="00002EBE" w:rsidRPr="0051052F" w:rsidRDefault="00002EBE" w:rsidP="00002EB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51052F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E-mail address: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mmasalim@mans.edu.eg</w:t>
      </w:r>
    </w:p>
    <w:p w14:paraId="1A757247" w14:textId="5E9629E6" w:rsidR="00C14D4E" w:rsidRDefault="00C14D4E" w:rsidP="00F968B2">
      <w:pPr>
        <w:rPr>
          <w:rFonts w:asciiTheme="majorBidi" w:eastAsia="Times New Roman" w:hAnsiTheme="majorBidi" w:cstheme="majorBidi"/>
          <w:b/>
          <w:bCs/>
          <w:kern w:val="36"/>
          <w:sz w:val="32"/>
          <w:szCs w:val="32"/>
        </w:rPr>
      </w:pPr>
      <w:r>
        <w:rPr>
          <w:rFonts w:asciiTheme="majorBidi" w:eastAsia="Times New Roman" w:hAnsiTheme="majorBidi" w:cstheme="majorBidi"/>
          <w:b/>
          <w:bCs/>
          <w:kern w:val="36"/>
          <w:sz w:val="32"/>
          <w:szCs w:val="32"/>
        </w:rPr>
        <w:lastRenderedPageBreak/>
        <w:t>Figure Caption:</w:t>
      </w:r>
    </w:p>
    <w:p w14:paraId="4015F7D0" w14:textId="77777777" w:rsidR="00C14D4E" w:rsidRDefault="00C14D4E" w:rsidP="00C14D4E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653DD30C" w14:textId="5B920580" w:rsidR="00C14D4E" w:rsidRDefault="00C14D4E" w:rsidP="00CE6CFD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Fig. S1: Half normal plots ………………………………………</w:t>
      </w:r>
      <w:r w:rsidR="0018048B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..</w:t>
      </w: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…….……….</w:t>
      </w:r>
      <w:r w:rsidR="00CE6CFD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3</w:t>
      </w:r>
    </w:p>
    <w:p w14:paraId="6FA1345E" w14:textId="2A3E92F0" w:rsidR="00C14D4E" w:rsidRDefault="00C14D4E" w:rsidP="00CE6CFD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 xml:space="preserve">Fig. S2: </w:t>
      </w:r>
      <w:r w:rsidR="00CE6CFD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Interaction plots</w:t>
      </w:r>
      <w:r w:rsidR="00684AFF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 xml:space="preserve"> </w:t>
      </w: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………………………………………………..……….</w:t>
      </w:r>
      <w:r w:rsidR="00CE6CFD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3</w:t>
      </w:r>
    </w:p>
    <w:p w14:paraId="3E4A88A2" w14:textId="5A486EFA" w:rsidR="00C14D4E" w:rsidRDefault="00C14D4E" w:rsidP="00CE6CFD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 xml:space="preserve">Fig. S3: </w:t>
      </w:r>
      <w:r w:rsidR="00CE6CFD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Pareto charts</w:t>
      </w: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……………………………………</w:t>
      </w:r>
      <w:r w:rsidR="0018048B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……</w:t>
      </w: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………………….</w:t>
      </w:r>
      <w:r w:rsidR="00CE6CFD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4</w:t>
      </w:r>
    </w:p>
    <w:p w14:paraId="11539112" w14:textId="792767E1" w:rsidR="00C14D4E" w:rsidRDefault="00C14D4E" w:rsidP="00CE6CFD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 xml:space="preserve">Fig. S4: </w:t>
      </w:r>
      <w:r w:rsidR="00CE6CFD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Main effects plots</w:t>
      </w: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……………………………………………..………….</w:t>
      </w:r>
      <w:r w:rsidR="00CE6CFD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4</w:t>
      </w:r>
    </w:p>
    <w:p w14:paraId="56F8673B" w14:textId="254F2FC3" w:rsidR="00C14D4E" w:rsidRDefault="00C14D4E" w:rsidP="00CE6CFD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Fig. S5: Contour and surface plots…………………………..…………</w:t>
      </w:r>
      <w:r w:rsidR="0018048B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..</w:t>
      </w: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……….</w:t>
      </w:r>
      <w:r w:rsidR="00CE6CFD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5</w:t>
      </w:r>
    </w:p>
    <w:p w14:paraId="3FBB969B" w14:textId="09941D34" w:rsidR="00C14D4E" w:rsidRDefault="0087050B" w:rsidP="0087050B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Fig. S6: Box-Cox plots…………….…………………………..…………</w:t>
      </w:r>
      <w:r w:rsidR="0018048B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.</w:t>
      </w: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……….5</w:t>
      </w:r>
    </w:p>
    <w:p w14:paraId="76D4E35C" w14:textId="77777777" w:rsidR="00C14D4E" w:rsidRDefault="00C14D4E" w:rsidP="00C14D4E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5B8CAEBF" w14:textId="77777777" w:rsidR="00C14D4E" w:rsidRDefault="00C14D4E" w:rsidP="00C14D4E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309CBA87" w14:textId="77777777" w:rsidR="00C14D4E" w:rsidRDefault="00C14D4E" w:rsidP="00C14D4E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0554603C" w14:textId="77777777" w:rsidR="00C14D4E" w:rsidRDefault="00C14D4E" w:rsidP="00C14D4E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44891A29" w14:textId="77777777" w:rsidR="00C14D4E" w:rsidRDefault="00C14D4E" w:rsidP="00C14D4E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32C57503" w14:textId="77777777" w:rsidR="00C14D4E" w:rsidRDefault="00C14D4E" w:rsidP="00C14D4E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4CFC3358" w14:textId="77777777" w:rsidR="00C14D4E" w:rsidRDefault="00C14D4E" w:rsidP="00C14D4E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0B0461AE" w14:textId="77777777" w:rsidR="00C14D4E" w:rsidRDefault="00C14D4E" w:rsidP="00C14D4E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76575DA5" w14:textId="77777777" w:rsidR="00C14D4E" w:rsidRDefault="00C14D4E" w:rsidP="00F968B2">
      <w:pPr>
        <w:rPr>
          <w:rFonts w:asciiTheme="majorBidi" w:eastAsia="Times New Roman" w:hAnsiTheme="majorBidi" w:cstheme="majorBidi"/>
          <w:b/>
          <w:bCs/>
          <w:kern w:val="36"/>
          <w:sz w:val="32"/>
          <w:szCs w:val="32"/>
        </w:rPr>
      </w:pPr>
    </w:p>
    <w:p w14:paraId="66399308" w14:textId="77777777" w:rsidR="00927039" w:rsidRDefault="00927039" w:rsidP="00F968B2">
      <w:pPr>
        <w:rPr>
          <w:rFonts w:asciiTheme="majorBidi" w:eastAsia="Times New Roman" w:hAnsiTheme="majorBidi" w:cstheme="majorBidi"/>
          <w:b/>
          <w:bCs/>
          <w:kern w:val="36"/>
          <w:sz w:val="32"/>
          <w:szCs w:val="32"/>
        </w:rPr>
      </w:pPr>
    </w:p>
    <w:p w14:paraId="49CA8DAC" w14:textId="77777777" w:rsidR="00927039" w:rsidRDefault="00927039" w:rsidP="00F968B2">
      <w:pPr>
        <w:rPr>
          <w:rFonts w:asciiTheme="majorBidi" w:eastAsia="Times New Roman" w:hAnsiTheme="majorBidi" w:cstheme="majorBidi"/>
          <w:b/>
          <w:bCs/>
          <w:kern w:val="36"/>
          <w:sz w:val="32"/>
          <w:szCs w:val="32"/>
        </w:rPr>
      </w:pPr>
    </w:p>
    <w:p w14:paraId="7AA9CB4F" w14:textId="77777777" w:rsidR="00927039" w:rsidRDefault="00927039" w:rsidP="00F968B2">
      <w:pPr>
        <w:rPr>
          <w:rFonts w:asciiTheme="majorBidi" w:eastAsia="Times New Roman" w:hAnsiTheme="majorBidi" w:cstheme="majorBidi"/>
          <w:b/>
          <w:bCs/>
          <w:kern w:val="36"/>
          <w:sz w:val="32"/>
          <w:szCs w:val="32"/>
        </w:rPr>
      </w:pPr>
    </w:p>
    <w:p w14:paraId="5EE98F02" w14:textId="77777777" w:rsidR="00927039" w:rsidRDefault="00927039" w:rsidP="00F968B2">
      <w:pPr>
        <w:rPr>
          <w:rFonts w:asciiTheme="majorBidi" w:eastAsia="Times New Roman" w:hAnsiTheme="majorBidi" w:cstheme="majorBidi"/>
          <w:b/>
          <w:bCs/>
          <w:kern w:val="36"/>
          <w:sz w:val="32"/>
          <w:szCs w:val="32"/>
        </w:rPr>
      </w:pPr>
    </w:p>
    <w:p w14:paraId="41201C90" w14:textId="77777777" w:rsidR="00927039" w:rsidRDefault="00927039" w:rsidP="00F968B2">
      <w:pPr>
        <w:rPr>
          <w:rFonts w:asciiTheme="majorBidi" w:eastAsia="Times New Roman" w:hAnsiTheme="majorBidi" w:cstheme="majorBidi"/>
          <w:b/>
          <w:bCs/>
          <w:kern w:val="36"/>
          <w:sz w:val="32"/>
          <w:szCs w:val="32"/>
        </w:rPr>
      </w:pPr>
    </w:p>
    <w:p w14:paraId="12368B8C" w14:textId="77777777" w:rsidR="00927039" w:rsidRDefault="00927039" w:rsidP="00927039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01454090" w14:textId="77777777" w:rsidR="00CE6CFD" w:rsidRDefault="00CE6CFD" w:rsidP="00927039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58CA79C7" w14:textId="77777777" w:rsidR="00CE6CFD" w:rsidRDefault="00CE6CFD" w:rsidP="00927039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07F49C2E" w14:textId="51942BD6" w:rsidR="00927039" w:rsidRPr="00927039" w:rsidRDefault="00927039" w:rsidP="00927039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lastRenderedPageBreak/>
        <w:t>Fig. S1: Half normal plots</w:t>
      </w:r>
    </w:p>
    <w:p w14:paraId="3A032F2D" w14:textId="77777777" w:rsidR="00F008BC" w:rsidRDefault="0013698E" w:rsidP="00FA0BAE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 w:rsidRPr="0013698E">
        <w:rPr>
          <w:rFonts w:asciiTheme="majorBidi" w:eastAsia="Times New Roman" w:hAnsiTheme="majorBidi" w:cstheme="majorBidi"/>
          <w:b/>
          <w:bCs/>
          <w:noProof/>
          <w:kern w:val="36"/>
          <w:sz w:val="28"/>
          <w:szCs w:val="28"/>
        </w:rPr>
        <w:drawing>
          <wp:inline distT="0" distB="0" distL="0" distR="0" wp14:anchorId="61991610" wp14:editId="48F04D9C">
            <wp:extent cx="5943600" cy="3343275"/>
            <wp:effectExtent l="0" t="0" r="0" b="9525"/>
            <wp:docPr id="1" name="Picture 1" descr="D:\Hesham paper draft 5\Half normal plo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Hesham paper draft 5\Half normal plots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D2768" w14:textId="77777777" w:rsidR="00684AFF" w:rsidRDefault="00684AFF" w:rsidP="0013698E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094AA907" w14:textId="2C4E5D96" w:rsidR="00684AFF" w:rsidRDefault="00927039" w:rsidP="00927039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Fig. S2: Interaction plots</w:t>
      </w:r>
    </w:p>
    <w:p w14:paraId="789FDD20" w14:textId="77777777" w:rsidR="00684AFF" w:rsidRDefault="00684AFF" w:rsidP="0013698E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4DE19C8C" w14:textId="77777777" w:rsidR="0013698E" w:rsidRDefault="00792182" w:rsidP="00FA0BAE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 w:rsidRPr="00792182">
        <w:rPr>
          <w:rFonts w:asciiTheme="majorBidi" w:eastAsia="Times New Roman" w:hAnsiTheme="majorBidi" w:cstheme="majorBidi"/>
          <w:b/>
          <w:bCs/>
          <w:noProof/>
          <w:kern w:val="36"/>
          <w:sz w:val="28"/>
          <w:szCs w:val="28"/>
        </w:rPr>
        <w:drawing>
          <wp:inline distT="0" distB="0" distL="0" distR="0" wp14:anchorId="45DE45CB" wp14:editId="7B285AB4">
            <wp:extent cx="5943600" cy="3343275"/>
            <wp:effectExtent l="0" t="0" r="0" b="9525"/>
            <wp:docPr id="2" name="Picture 2" descr="D:\Hesham paper draft 5\Interaction plo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Hesham paper draft 5\Interaction plots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7BD48" w14:textId="77777777" w:rsidR="00CE6CFD" w:rsidRDefault="00CE6CFD" w:rsidP="00927039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1C0CE9FA" w14:textId="334BDB7E" w:rsidR="00927039" w:rsidRDefault="00927039" w:rsidP="00927039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Fig. S3: Pareto Charts</w:t>
      </w:r>
    </w:p>
    <w:p w14:paraId="5E02241B" w14:textId="77777777" w:rsidR="00684AFF" w:rsidRDefault="00684AFF" w:rsidP="00927039">
      <w:pPr>
        <w:tabs>
          <w:tab w:val="left" w:pos="720"/>
        </w:tabs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 w:rsidRPr="00101654">
        <w:rPr>
          <w:rFonts w:asciiTheme="majorBidi" w:eastAsia="Times New Roman" w:hAnsiTheme="majorBidi" w:cstheme="majorBidi"/>
          <w:b/>
          <w:bCs/>
          <w:noProof/>
          <w:kern w:val="36"/>
          <w:sz w:val="28"/>
          <w:szCs w:val="28"/>
        </w:rPr>
        <w:drawing>
          <wp:inline distT="0" distB="0" distL="0" distR="0" wp14:anchorId="3526E8D8" wp14:editId="30BF7EBC">
            <wp:extent cx="5943600" cy="3343275"/>
            <wp:effectExtent l="0" t="0" r="0" b="9525"/>
            <wp:docPr id="7" name="Picture 7" descr="D:\Hesham paper draft 5\Pareto char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Hesham paper draft 5\Pareto charts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A8A657" w14:textId="081FE38F" w:rsidR="00684AFF" w:rsidRDefault="00927039" w:rsidP="00927039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Fig. S4: Main effects plots</w:t>
      </w:r>
    </w:p>
    <w:p w14:paraId="174A386B" w14:textId="77777777" w:rsidR="00A25DF4" w:rsidRDefault="00A25DF4" w:rsidP="00792182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 w:rsidRPr="00A25DF4">
        <w:rPr>
          <w:rFonts w:asciiTheme="majorBidi" w:eastAsia="Times New Roman" w:hAnsiTheme="majorBidi" w:cstheme="majorBidi"/>
          <w:b/>
          <w:bCs/>
          <w:noProof/>
          <w:kern w:val="36"/>
          <w:sz w:val="28"/>
          <w:szCs w:val="28"/>
        </w:rPr>
        <w:drawing>
          <wp:inline distT="0" distB="0" distL="0" distR="0" wp14:anchorId="562CA30D" wp14:editId="097806B6">
            <wp:extent cx="5943600" cy="3343275"/>
            <wp:effectExtent l="0" t="0" r="0" b="9525"/>
            <wp:docPr id="4" name="Picture 4" descr="D:\Hesham paper draft 5\Main effects plo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Hesham paper draft 5\Main effects plots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E98E2" w14:textId="77777777" w:rsidR="00927039" w:rsidRDefault="00927039" w:rsidP="00927039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458BDFFB" w14:textId="77777777" w:rsidR="00927039" w:rsidRDefault="00927039" w:rsidP="00927039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50A77828" w14:textId="221C7DC5" w:rsidR="00927039" w:rsidRDefault="00927039" w:rsidP="00927039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Fig. S5: Contour and surface plots</w:t>
      </w:r>
    </w:p>
    <w:p w14:paraId="2C4662D5" w14:textId="77777777" w:rsidR="0054148E" w:rsidRDefault="0054148E" w:rsidP="00101654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 w:rsidRPr="0054148E">
        <w:rPr>
          <w:rFonts w:asciiTheme="majorBidi" w:eastAsia="Times New Roman" w:hAnsiTheme="majorBidi" w:cstheme="majorBidi"/>
          <w:b/>
          <w:bCs/>
          <w:noProof/>
          <w:kern w:val="36"/>
          <w:sz w:val="28"/>
          <w:szCs w:val="28"/>
        </w:rPr>
        <w:drawing>
          <wp:inline distT="0" distB="0" distL="0" distR="0" wp14:anchorId="0282F5EF" wp14:editId="75217CE8">
            <wp:extent cx="5943600" cy="3343275"/>
            <wp:effectExtent l="0" t="0" r="0" b="9525"/>
            <wp:docPr id="8" name="Picture 8" descr="D:\Hesham paper draft 5\Contour and surface plo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Hesham paper draft 5\Contour and surface plots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EFDC3" w14:textId="2309C2FB" w:rsidR="00C14D4E" w:rsidRDefault="00EA4666" w:rsidP="00EA4666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Fig. S6: Box-cox plots</w:t>
      </w:r>
    </w:p>
    <w:p w14:paraId="5AEF0989" w14:textId="30110606" w:rsidR="00C14D4E" w:rsidRDefault="00EA4666" w:rsidP="00A25DF4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>
        <w:object w:dxaOrig="8640" w:dyaOrig="5760" w14:anchorId="0EED21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8.75pt;height:145.5pt" o:ole="">
            <v:imagedata r:id="rId13" o:title=""/>
          </v:shape>
          <o:OLEObject Type="Embed" ProgID="MtbGraph.Document.16" ShapeID="_x0000_i1025" DrawAspect="Content" ObjectID="_1803713445" r:id="rId14"/>
        </w:object>
      </w:r>
      <w:r>
        <w:t xml:space="preserve">                         </w:t>
      </w:r>
      <w:r>
        <w:object w:dxaOrig="8640" w:dyaOrig="5760" w14:anchorId="4C629B38">
          <v:shape id="_x0000_i1026" type="#_x0000_t75" style="width:193.5pt;height:148.5pt" o:ole="">
            <v:imagedata r:id="rId15" o:title=""/>
          </v:shape>
          <o:OLEObject Type="Embed" ProgID="MtbGraph.Document.16" ShapeID="_x0000_i1026" DrawAspect="Content" ObjectID="_1803713446" r:id="rId16"/>
        </w:object>
      </w:r>
    </w:p>
    <w:p w14:paraId="248608E9" w14:textId="77777777" w:rsidR="00EA4666" w:rsidRDefault="00EA4666" w:rsidP="00EA4666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>
        <w:object w:dxaOrig="8640" w:dyaOrig="5760" w14:anchorId="71EE21D8">
          <v:shape id="_x0000_i1027" type="#_x0000_t75" style="width:200.25pt;height:129pt" o:ole="">
            <v:imagedata r:id="rId17" o:title=""/>
          </v:shape>
          <o:OLEObject Type="Embed" ProgID="MtbGraph.Document.16" ShapeID="_x0000_i1027" DrawAspect="Content" ObjectID="_1803713447" r:id="rId18"/>
        </w:object>
      </w:r>
      <w:r>
        <w:t xml:space="preserve">                         </w:t>
      </w:r>
      <w:r>
        <w:object w:dxaOrig="8640" w:dyaOrig="5760" w14:anchorId="5D16F8B4">
          <v:shape id="_x0000_i1028" type="#_x0000_t75" style="width:198pt;height:132.75pt" o:ole="">
            <v:imagedata r:id="rId19" o:title=""/>
          </v:shape>
          <o:OLEObject Type="Embed" ProgID="MtbGraph.Document.16" ShapeID="_x0000_i1028" DrawAspect="Content" ObjectID="_1803713448" r:id="rId20"/>
        </w:object>
      </w:r>
    </w:p>
    <w:p w14:paraId="79679A58" w14:textId="4510964E" w:rsidR="00C14D4E" w:rsidRDefault="00C14D4E" w:rsidP="00EA4666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lastRenderedPageBreak/>
        <w:t>List of Tables:</w:t>
      </w:r>
    </w:p>
    <w:p w14:paraId="3B3D89DF" w14:textId="07FBBD42" w:rsidR="00684AFF" w:rsidRPr="005D3C26" w:rsidRDefault="00684AFF" w:rsidP="00684AFF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 w:rsidRPr="005C6B62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S1</w:t>
      </w:r>
      <w:r w:rsidRPr="005C6B62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 xml:space="preserve">: </w:t>
      </w: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ANOVA results……………………………………………………..7</w:t>
      </w:r>
    </w:p>
    <w:p w14:paraId="2E667F12" w14:textId="473644D7" w:rsidR="00B6695C" w:rsidRDefault="00B6695C" w:rsidP="00B6695C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Table S2: Measured responses………………………………………………..8</w:t>
      </w:r>
    </w:p>
    <w:p w14:paraId="18DA2967" w14:textId="19DCD078" w:rsidR="00C14D4E" w:rsidRDefault="00C14D4E" w:rsidP="00B6695C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Table S</w:t>
      </w:r>
      <w:r w:rsidR="00B6695C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3</w:t>
      </w: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: Trials under optimum conditions………………………………….</w:t>
      </w:r>
      <w:r w:rsidR="00684AFF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8</w:t>
      </w:r>
    </w:p>
    <w:p w14:paraId="1E3166C4" w14:textId="140834C3" w:rsidR="00C14D4E" w:rsidRPr="005C6B62" w:rsidRDefault="00C14D4E" w:rsidP="00B6695C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 w:rsidRPr="005C6B62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S</w:t>
      </w:r>
      <w:r w:rsidR="00B6695C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4</w:t>
      </w:r>
      <w:r w:rsidRPr="005C6B62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: Response Optimization</w:t>
      </w:r>
      <w:r w:rsidR="00B6695C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……………………………………</w:t>
      </w:r>
      <w:r w:rsidR="0018048B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…</w:t>
      </w:r>
      <w:r w:rsidR="00B6695C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……</w:t>
      </w:r>
      <w:r w:rsidR="00684AFF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8</w:t>
      </w:r>
      <w:r w:rsidR="00B6695C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-9</w:t>
      </w:r>
    </w:p>
    <w:p w14:paraId="41A9EAFD" w14:textId="77777777" w:rsidR="00C14D4E" w:rsidRDefault="00C14D4E" w:rsidP="00A25DF4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0B77629E" w14:textId="77777777" w:rsidR="00C14D4E" w:rsidRDefault="00C14D4E" w:rsidP="00A25DF4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57D4DC3A" w14:textId="77777777" w:rsidR="00C14D4E" w:rsidRDefault="00C14D4E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br w:type="page"/>
      </w:r>
    </w:p>
    <w:p w14:paraId="2E26D246" w14:textId="77777777" w:rsidR="00684AFF" w:rsidRPr="005D3C26" w:rsidRDefault="00684AFF" w:rsidP="00684AFF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 w:rsidRPr="005C6B62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lastRenderedPageBreak/>
        <w:t xml:space="preserve">Table </w:t>
      </w: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S1</w:t>
      </w:r>
      <w:r w:rsidRPr="005C6B62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 xml:space="preserve">: </w:t>
      </w: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ANOVA results</w:t>
      </w:r>
    </w:p>
    <w:p w14:paraId="606A825C" w14:textId="77777777" w:rsidR="00684AFF" w:rsidRPr="00586ED3" w:rsidRDefault="00684AFF" w:rsidP="00684AFF">
      <w:pPr>
        <w:spacing w:line="240" w:lineRule="auto"/>
        <w:rPr>
          <w:rFonts w:asciiTheme="majorBidi" w:hAnsiTheme="majorBidi" w:cstheme="majorBidi"/>
          <w:b/>
          <w:bCs/>
        </w:rPr>
      </w:pPr>
      <w:r w:rsidRPr="00586ED3">
        <w:rPr>
          <w:rFonts w:asciiTheme="majorBidi" w:hAnsiTheme="majorBidi" w:cstheme="majorBidi"/>
          <w:b/>
          <w:bCs/>
        </w:rPr>
        <w:t xml:space="preserve">Two-way ANOVA: Rs versus Buffer conc, MeO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8B38A7" w14:paraId="2D593EAA" w14:textId="77777777" w:rsidTr="008B38A7">
        <w:tc>
          <w:tcPr>
            <w:tcW w:w="1558" w:type="dxa"/>
          </w:tcPr>
          <w:p w14:paraId="422EE77F" w14:textId="36218BFD" w:rsidR="008B38A7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1558" w:type="dxa"/>
          </w:tcPr>
          <w:p w14:paraId="1C73D66B" w14:textId="5D8D68D7" w:rsidR="008B38A7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DF</w:t>
            </w:r>
          </w:p>
        </w:tc>
        <w:tc>
          <w:tcPr>
            <w:tcW w:w="1558" w:type="dxa"/>
          </w:tcPr>
          <w:p w14:paraId="22F59433" w14:textId="24BBEAD2" w:rsidR="008B38A7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SS</w:t>
            </w:r>
          </w:p>
        </w:tc>
        <w:tc>
          <w:tcPr>
            <w:tcW w:w="1558" w:type="dxa"/>
          </w:tcPr>
          <w:p w14:paraId="42432D63" w14:textId="3E3DC36D" w:rsidR="008B38A7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MS</w:t>
            </w:r>
          </w:p>
        </w:tc>
        <w:tc>
          <w:tcPr>
            <w:tcW w:w="1559" w:type="dxa"/>
          </w:tcPr>
          <w:p w14:paraId="26310609" w14:textId="5D9E27F5" w:rsidR="008B38A7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559" w:type="dxa"/>
          </w:tcPr>
          <w:p w14:paraId="41C13D4B" w14:textId="19EF0E37" w:rsidR="008B38A7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P</w:t>
            </w:r>
          </w:p>
        </w:tc>
      </w:tr>
      <w:tr w:rsidR="008B38A7" w14:paraId="1BDF63AD" w14:textId="77777777" w:rsidTr="008B38A7">
        <w:tc>
          <w:tcPr>
            <w:tcW w:w="1558" w:type="dxa"/>
          </w:tcPr>
          <w:p w14:paraId="53C5C01F" w14:textId="76D5DB5C" w:rsidR="008B38A7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 xml:space="preserve">Buffer conc   </w:t>
            </w:r>
          </w:p>
        </w:tc>
        <w:tc>
          <w:tcPr>
            <w:tcW w:w="1558" w:type="dxa"/>
          </w:tcPr>
          <w:p w14:paraId="64684039" w14:textId="222D5EDF" w:rsidR="008B38A7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58" w:type="dxa"/>
          </w:tcPr>
          <w:p w14:paraId="0E74B82E" w14:textId="0335B582" w:rsidR="008B38A7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 xml:space="preserve">0.0300   </w:t>
            </w:r>
          </w:p>
        </w:tc>
        <w:tc>
          <w:tcPr>
            <w:tcW w:w="1558" w:type="dxa"/>
          </w:tcPr>
          <w:p w14:paraId="2ECA7EA6" w14:textId="0CC2FE82" w:rsidR="008B38A7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 xml:space="preserve">0.0300   </w:t>
            </w:r>
          </w:p>
        </w:tc>
        <w:tc>
          <w:tcPr>
            <w:tcW w:w="1559" w:type="dxa"/>
          </w:tcPr>
          <w:p w14:paraId="29697A27" w14:textId="30A29DC7" w:rsidR="008B38A7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 xml:space="preserve">0.04  </w:t>
            </w:r>
          </w:p>
        </w:tc>
        <w:tc>
          <w:tcPr>
            <w:tcW w:w="1559" w:type="dxa"/>
          </w:tcPr>
          <w:p w14:paraId="4E7FE775" w14:textId="3A122352" w:rsidR="008B38A7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0.858</w:t>
            </w:r>
          </w:p>
        </w:tc>
      </w:tr>
      <w:tr w:rsidR="008B38A7" w14:paraId="7AA1D08F" w14:textId="77777777" w:rsidTr="008B38A7">
        <w:tc>
          <w:tcPr>
            <w:tcW w:w="1558" w:type="dxa"/>
          </w:tcPr>
          <w:p w14:paraId="1A22A865" w14:textId="33061684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MeOH</w:t>
            </w:r>
          </w:p>
        </w:tc>
        <w:tc>
          <w:tcPr>
            <w:tcW w:w="1558" w:type="dxa"/>
          </w:tcPr>
          <w:p w14:paraId="3EA2EA62" w14:textId="3298F748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58" w:type="dxa"/>
          </w:tcPr>
          <w:p w14:paraId="0B067437" w14:textId="67320A31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 xml:space="preserve">53.9241  </w:t>
            </w:r>
          </w:p>
        </w:tc>
        <w:tc>
          <w:tcPr>
            <w:tcW w:w="1558" w:type="dxa"/>
          </w:tcPr>
          <w:p w14:paraId="11A527D1" w14:textId="16187427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 xml:space="preserve">53.9241  </w:t>
            </w:r>
          </w:p>
        </w:tc>
        <w:tc>
          <w:tcPr>
            <w:tcW w:w="1559" w:type="dxa"/>
          </w:tcPr>
          <w:p w14:paraId="07F53B7F" w14:textId="6C77DEE0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 xml:space="preserve">65.69  </w:t>
            </w:r>
          </w:p>
        </w:tc>
        <w:tc>
          <w:tcPr>
            <w:tcW w:w="1559" w:type="dxa"/>
          </w:tcPr>
          <w:p w14:paraId="65F81DF3" w14:textId="764F3125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0.001</w:t>
            </w:r>
          </w:p>
        </w:tc>
      </w:tr>
      <w:tr w:rsidR="008B38A7" w14:paraId="62B0A1A0" w14:textId="77777777" w:rsidTr="008B38A7">
        <w:tc>
          <w:tcPr>
            <w:tcW w:w="1558" w:type="dxa"/>
          </w:tcPr>
          <w:p w14:paraId="6BF112B5" w14:textId="1F0D6F38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Interaction</w:t>
            </w:r>
          </w:p>
        </w:tc>
        <w:tc>
          <w:tcPr>
            <w:tcW w:w="1558" w:type="dxa"/>
          </w:tcPr>
          <w:p w14:paraId="1A67AA69" w14:textId="02BFD775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58" w:type="dxa"/>
          </w:tcPr>
          <w:p w14:paraId="16012CFA" w14:textId="3F1A7956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 xml:space="preserve">0.0190   </w:t>
            </w:r>
          </w:p>
        </w:tc>
        <w:tc>
          <w:tcPr>
            <w:tcW w:w="1558" w:type="dxa"/>
          </w:tcPr>
          <w:p w14:paraId="46273A74" w14:textId="7F6C6F93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 xml:space="preserve">0.0190   </w:t>
            </w:r>
          </w:p>
        </w:tc>
        <w:tc>
          <w:tcPr>
            <w:tcW w:w="1559" w:type="dxa"/>
          </w:tcPr>
          <w:p w14:paraId="69FA407E" w14:textId="75C305DC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 xml:space="preserve">0.02  </w:t>
            </w:r>
          </w:p>
        </w:tc>
        <w:tc>
          <w:tcPr>
            <w:tcW w:w="1559" w:type="dxa"/>
          </w:tcPr>
          <w:p w14:paraId="4088FF22" w14:textId="0570C9F9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0.886</w:t>
            </w:r>
          </w:p>
        </w:tc>
      </w:tr>
      <w:tr w:rsidR="008B38A7" w14:paraId="636EDBD0" w14:textId="77777777" w:rsidTr="008B38A7">
        <w:tc>
          <w:tcPr>
            <w:tcW w:w="1558" w:type="dxa"/>
          </w:tcPr>
          <w:p w14:paraId="3A4B7FE2" w14:textId="76ACDF8D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Error</w:t>
            </w:r>
          </w:p>
        </w:tc>
        <w:tc>
          <w:tcPr>
            <w:tcW w:w="1558" w:type="dxa"/>
          </w:tcPr>
          <w:p w14:paraId="7D75E162" w14:textId="30141B4A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558" w:type="dxa"/>
          </w:tcPr>
          <w:p w14:paraId="2E54561A" w14:textId="14F768F2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 xml:space="preserve">3.2836   </w:t>
            </w:r>
          </w:p>
        </w:tc>
        <w:tc>
          <w:tcPr>
            <w:tcW w:w="1558" w:type="dxa"/>
          </w:tcPr>
          <w:p w14:paraId="7477F3B1" w14:textId="6E80437D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0.8209</w:t>
            </w:r>
          </w:p>
        </w:tc>
        <w:tc>
          <w:tcPr>
            <w:tcW w:w="1559" w:type="dxa"/>
          </w:tcPr>
          <w:p w14:paraId="38CCBBBF" w14:textId="77777777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214B5E56" w14:textId="77777777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</w:p>
        </w:tc>
      </w:tr>
      <w:tr w:rsidR="008B38A7" w14:paraId="3DC5A4A7" w14:textId="77777777" w:rsidTr="008B38A7">
        <w:tc>
          <w:tcPr>
            <w:tcW w:w="1558" w:type="dxa"/>
          </w:tcPr>
          <w:p w14:paraId="56798278" w14:textId="55B29F32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558" w:type="dxa"/>
          </w:tcPr>
          <w:p w14:paraId="0E8F2C5C" w14:textId="429977DC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558" w:type="dxa"/>
          </w:tcPr>
          <w:p w14:paraId="25A57514" w14:textId="562C16F2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57.2567</w:t>
            </w:r>
          </w:p>
        </w:tc>
        <w:tc>
          <w:tcPr>
            <w:tcW w:w="1558" w:type="dxa"/>
          </w:tcPr>
          <w:p w14:paraId="578947D2" w14:textId="77777777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48952F09" w14:textId="77777777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1E3A4DC1" w14:textId="77777777" w:rsidR="008B38A7" w:rsidRPr="00586ED3" w:rsidRDefault="008B38A7" w:rsidP="00684AFF">
            <w:pPr>
              <w:rPr>
                <w:rFonts w:asciiTheme="majorBidi" w:hAnsiTheme="majorBidi" w:cstheme="majorBidi"/>
              </w:rPr>
            </w:pPr>
          </w:p>
        </w:tc>
      </w:tr>
    </w:tbl>
    <w:p w14:paraId="74792FC2" w14:textId="77777777" w:rsidR="008B38A7" w:rsidRDefault="008B38A7" w:rsidP="00684AFF">
      <w:pPr>
        <w:spacing w:line="240" w:lineRule="auto"/>
        <w:rPr>
          <w:rFonts w:asciiTheme="majorBidi" w:hAnsiTheme="majorBidi" w:cstheme="majorBidi"/>
        </w:rPr>
      </w:pPr>
    </w:p>
    <w:p w14:paraId="5683C4E8" w14:textId="3803EED4" w:rsidR="00684AFF" w:rsidRDefault="00684AFF" w:rsidP="00684AFF">
      <w:pPr>
        <w:spacing w:line="240" w:lineRule="auto"/>
        <w:rPr>
          <w:rFonts w:asciiTheme="majorBidi" w:hAnsiTheme="majorBidi" w:cstheme="majorBidi"/>
        </w:rPr>
      </w:pPr>
      <w:r w:rsidRPr="00586ED3">
        <w:rPr>
          <w:rFonts w:asciiTheme="majorBidi" w:hAnsiTheme="majorBidi" w:cstheme="majorBidi"/>
        </w:rPr>
        <w:t>S = 0.9060</w:t>
      </w:r>
      <w:r w:rsidR="008B38A7">
        <w:rPr>
          <w:rFonts w:asciiTheme="majorBidi" w:hAnsiTheme="majorBidi" w:cstheme="majorBidi"/>
        </w:rPr>
        <w:t>,</w:t>
      </w:r>
      <w:r w:rsidR="0000587C">
        <w:rPr>
          <w:rFonts w:asciiTheme="majorBidi" w:hAnsiTheme="majorBidi" w:cstheme="majorBidi"/>
        </w:rPr>
        <w:t xml:space="preserve">   R-Sq = 94.27%</w:t>
      </w:r>
      <w:r w:rsidR="008B38A7">
        <w:rPr>
          <w:rFonts w:asciiTheme="majorBidi" w:hAnsiTheme="majorBidi" w:cstheme="majorBidi"/>
        </w:rPr>
        <w:t>,</w:t>
      </w:r>
      <w:r w:rsidR="0000587C">
        <w:rPr>
          <w:rFonts w:asciiTheme="majorBidi" w:hAnsiTheme="majorBidi" w:cstheme="majorBidi"/>
        </w:rPr>
        <w:t xml:space="preserve"> </w:t>
      </w:r>
      <w:r w:rsidRPr="00586ED3">
        <w:rPr>
          <w:rFonts w:asciiTheme="majorBidi" w:hAnsiTheme="majorBidi" w:cstheme="majorBidi"/>
        </w:rPr>
        <w:t>R-Sq</w:t>
      </w:r>
      <w:r w:rsidR="0000587C">
        <w:rPr>
          <w:rFonts w:asciiTheme="majorBidi" w:hAnsiTheme="majorBidi" w:cstheme="majorBidi"/>
        </w:rPr>
        <w:t xml:space="preserve"> </w:t>
      </w:r>
      <w:r w:rsidRPr="00586ED3">
        <w:rPr>
          <w:rFonts w:asciiTheme="majorBidi" w:hAnsiTheme="majorBidi" w:cstheme="majorBidi"/>
        </w:rPr>
        <w:t>(adj) = 89.96%</w:t>
      </w:r>
    </w:p>
    <w:p w14:paraId="1825CE87" w14:textId="77777777" w:rsidR="00684AFF" w:rsidRPr="00A87D37" w:rsidRDefault="00684AFF" w:rsidP="00684AFF">
      <w:pPr>
        <w:spacing w:line="240" w:lineRule="auto"/>
        <w:rPr>
          <w:rFonts w:asciiTheme="majorBidi" w:hAnsiTheme="majorBidi" w:cstheme="majorBidi"/>
          <w:b/>
          <w:bCs/>
        </w:rPr>
      </w:pPr>
      <w:r w:rsidRPr="00A87D37">
        <w:rPr>
          <w:rFonts w:asciiTheme="majorBidi" w:hAnsiTheme="majorBidi" w:cstheme="majorBidi"/>
          <w:b/>
          <w:bCs/>
        </w:rPr>
        <w:t xml:space="preserve">Two-way ANOVA: Run time versus Buffer conc, MeO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0587C" w14:paraId="6919FBC4" w14:textId="77777777" w:rsidTr="00035491">
        <w:tc>
          <w:tcPr>
            <w:tcW w:w="1558" w:type="dxa"/>
          </w:tcPr>
          <w:p w14:paraId="5D6ACE4D" w14:textId="77777777" w:rsidR="0000587C" w:rsidRDefault="0000587C" w:rsidP="00035491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1558" w:type="dxa"/>
          </w:tcPr>
          <w:p w14:paraId="657938C3" w14:textId="77777777" w:rsidR="0000587C" w:rsidRDefault="0000587C" w:rsidP="00035491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DF</w:t>
            </w:r>
          </w:p>
        </w:tc>
        <w:tc>
          <w:tcPr>
            <w:tcW w:w="1558" w:type="dxa"/>
          </w:tcPr>
          <w:p w14:paraId="7683740B" w14:textId="77777777" w:rsidR="0000587C" w:rsidRDefault="0000587C" w:rsidP="00035491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SS</w:t>
            </w:r>
          </w:p>
        </w:tc>
        <w:tc>
          <w:tcPr>
            <w:tcW w:w="1558" w:type="dxa"/>
          </w:tcPr>
          <w:p w14:paraId="2C07B6B8" w14:textId="77777777" w:rsidR="0000587C" w:rsidRDefault="0000587C" w:rsidP="00035491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MS</w:t>
            </w:r>
          </w:p>
        </w:tc>
        <w:tc>
          <w:tcPr>
            <w:tcW w:w="1559" w:type="dxa"/>
          </w:tcPr>
          <w:p w14:paraId="3EF979E6" w14:textId="77777777" w:rsidR="0000587C" w:rsidRDefault="0000587C" w:rsidP="00035491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559" w:type="dxa"/>
          </w:tcPr>
          <w:p w14:paraId="03C64A38" w14:textId="77777777" w:rsidR="0000587C" w:rsidRDefault="0000587C" w:rsidP="00035491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P</w:t>
            </w:r>
          </w:p>
        </w:tc>
      </w:tr>
      <w:tr w:rsidR="0000587C" w14:paraId="27C109A3" w14:textId="77777777" w:rsidTr="00035491">
        <w:tc>
          <w:tcPr>
            <w:tcW w:w="1558" w:type="dxa"/>
          </w:tcPr>
          <w:p w14:paraId="24DC7B9A" w14:textId="77777777" w:rsidR="0000587C" w:rsidRDefault="0000587C" w:rsidP="00035491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 xml:space="preserve">Buffer conc   </w:t>
            </w:r>
          </w:p>
        </w:tc>
        <w:tc>
          <w:tcPr>
            <w:tcW w:w="1558" w:type="dxa"/>
          </w:tcPr>
          <w:p w14:paraId="397E7DEA" w14:textId="338FF845" w:rsidR="0000587C" w:rsidRDefault="0000587C" w:rsidP="0003549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58" w:type="dxa"/>
          </w:tcPr>
          <w:p w14:paraId="44B151F9" w14:textId="2F375C7A" w:rsidR="0000587C" w:rsidRDefault="0000587C" w:rsidP="00035491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0.1012   </w:t>
            </w:r>
          </w:p>
        </w:tc>
        <w:tc>
          <w:tcPr>
            <w:tcW w:w="1558" w:type="dxa"/>
          </w:tcPr>
          <w:p w14:paraId="61A2A0BC" w14:textId="4E12A105" w:rsidR="0000587C" w:rsidRDefault="0000587C" w:rsidP="00035491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0.1012   </w:t>
            </w:r>
          </w:p>
        </w:tc>
        <w:tc>
          <w:tcPr>
            <w:tcW w:w="1559" w:type="dxa"/>
          </w:tcPr>
          <w:p w14:paraId="36FD3FFD" w14:textId="43465696" w:rsidR="0000587C" w:rsidRDefault="0000587C" w:rsidP="00035491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0.05  </w:t>
            </w:r>
          </w:p>
        </w:tc>
        <w:tc>
          <w:tcPr>
            <w:tcW w:w="1559" w:type="dxa"/>
          </w:tcPr>
          <w:p w14:paraId="2C8C91C5" w14:textId="4EB35CB1" w:rsidR="0000587C" w:rsidRDefault="0000587C" w:rsidP="00035491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>0.834</w:t>
            </w:r>
          </w:p>
        </w:tc>
      </w:tr>
      <w:tr w:rsidR="0000587C" w14:paraId="35A29BFC" w14:textId="77777777" w:rsidTr="00035491">
        <w:tc>
          <w:tcPr>
            <w:tcW w:w="1558" w:type="dxa"/>
          </w:tcPr>
          <w:p w14:paraId="339B683D" w14:textId="77777777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MeOH</w:t>
            </w:r>
          </w:p>
        </w:tc>
        <w:tc>
          <w:tcPr>
            <w:tcW w:w="1558" w:type="dxa"/>
          </w:tcPr>
          <w:p w14:paraId="6BFAC493" w14:textId="60999D72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58" w:type="dxa"/>
          </w:tcPr>
          <w:p w14:paraId="0E542222" w14:textId="1405CD5A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41.0418  </w:t>
            </w:r>
          </w:p>
        </w:tc>
        <w:tc>
          <w:tcPr>
            <w:tcW w:w="1558" w:type="dxa"/>
          </w:tcPr>
          <w:p w14:paraId="4CAE2707" w14:textId="3DA3AA72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41.0418  </w:t>
            </w:r>
          </w:p>
        </w:tc>
        <w:tc>
          <w:tcPr>
            <w:tcW w:w="1559" w:type="dxa"/>
          </w:tcPr>
          <w:p w14:paraId="501C059E" w14:textId="1DDF3CE9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20.32  </w:t>
            </w:r>
          </w:p>
        </w:tc>
        <w:tc>
          <w:tcPr>
            <w:tcW w:w="1559" w:type="dxa"/>
          </w:tcPr>
          <w:p w14:paraId="5E106293" w14:textId="38C57A0F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>0.011</w:t>
            </w:r>
          </w:p>
        </w:tc>
      </w:tr>
      <w:tr w:rsidR="0000587C" w14:paraId="13117AD6" w14:textId="77777777" w:rsidTr="00035491">
        <w:tc>
          <w:tcPr>
            <w:tcW w:w="1558" w:type="dxa"/>
          </w:tcPr>
          <w:p w14:paraId="3A46F2AE" w14:textId="77777777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Interaction</w:t>
            </w:r>
          </w:p>
        </w:tc>
        <w:tc>
          <w:tcPr>
            <w:tcW w:w="1558" w:type="dxa"/>
          </w:tcPr>
          <w:p w14:paraId="4ED8D8C6" w14:textId="0AE86DEA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58" w:type="dxa"/>
          </w:tcPr>
          <w:p w14:paraId="7000FC6B" w14:textId="79F61B24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1.0513   </w:t>
            </w:r>
          </w:p>
        </w:tc>
        <w:tc>
          <w:tcPr>
            <w:tcW w:w="1558" w:type="dxa"/>
          </w:tcPr>
          <w:p w14:paraId="70E08290" w14:textId="717C1E06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1.0513   </w:t>
            </w:r>
          </w:p>
        </w:tc>
        <w:tc>
          <w:tcPr>
            <w:tcW w:w="1559" w:type="dxa"/>
          </w:tcPr>
          <w:p w14:paraId="6FFDCB84" w14:textId="16D12871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0.52  </w:t>
            </w:r>
          </w:p>
        </w:tc>
        <w:tc>
          <w:tcPr>
            <w:tcW w:w="1559" w:type="dxa"/>
          </w:tcPr>
          <w:p w14:paraId="767574DF" w14:textId="01311297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>0.511</w:t>
            </w:r>
          </w:p>
        </w:tc>
      </w:tr>
      <w:tr w:rsidR="0000587C" w14:paraId="7A7FEAFC" w14:textId="77777777" w:rsidTr="00035491">
        <w:tc>
          <w:tcPr>
            <w:tcW w:w="1558" w:type="dxa"/>
          </w:tcPr>
          <w:p w14:paraId="20A225E8" w14:textId="77777777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Error</w:t>
            </w:r>
          </w:p>
        </w:tc>
        <w:tc>
          <w:tcPr>
            <w:tcW w:w="1558" w:type="dxa"/>
          </w:tcPr>
          <w:p w14:paraId="0794F7AC" w14:textId="35AFE69E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558" w:type="dxa"/>
          </w:tcPr>
          <w:p w14:paraId="78EE3269" w14:textId="07AB622B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8.0795   </w:t>
            </w:r>
          </w:p>
        </w:tc>
        <w:tc>
          <w:tcPr>
            <w:tcW w:w="1558" w:type="dxa"/>
          </w:tcPr>
          <w:p w14:paraId="6510D76F" w14:textId="5332E0B0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>2.0199</w:t>
            </w:r>
          </w:p>
        </w:tc>
        <w:tc>
          <w:tcPr>
            <w:tcW w:w="1559" w:type="dxa"/>
          </w:tcPr>
          <w:p w14:paraId="5225AFBD" w14:textId="77777777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0AD3CD84" w14:textId="77777777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</w:p>
        </w:tc>
      </w:tr>
      <w:tr w:rsidR="0000587C" w14:paraId="4626101E" w14:textId="77777777" w:rsidTr="00035491">
        <w:tc>
          <w:tcPr>
            <w:tcW w:w="1558" w:type="dxa"/>
          </w:tcPr>
          <w:p w14:paraId="1866C1EE" w14:textId="77777777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  <w:r w:rsidRPr="00586ED3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558" w:type="dxa"/>
          </w:tcPr>
          <w:p w14:paraId="392A8F05" w14:textId="7B590B3D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558" w:type="dxa"/>
          </w:tcPr>
          <w:p w14:paraId="30BD7834" w14:textId="1AF5D37A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>50.2738</w:t>
            </w:r>
          </w:p>
        </w:tc>
        <w:tc>
          <w:tcPr>
            <w:tcW w:w="1558" w:type="dxa"/>
          </w:tcPr>
          <w:p w14:paraId="6FB91E02" w14:textId="77777777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2BC118A1" w14:textId="77777777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29DAB387" w14:textId="77777777" w:rsidR="0000587C" w:rsidRPr="00586ED3" w:rsidRDefault="0000587C" w:rsidP="00035491">
            <w:pPr>
              <w:rPr>
                <w:rFonts w:asciiTheme="majorBidi" w:hAnsiTheme="majorBidi" w:cstheme="majorBidi"/>
              </w:rPr>
            </w:pPr>
          </w:p>
        </w:tc>
      </w:tr>
    </w:tbl>
    <w:p w14:paraId="59B0DC9C" w14:textId="77777777" w:rsidR="0000587C" w:rsidRDefault="0000587C" w:rsidP="00684AFF">
      <w:pPr>
        <w:spacing w:line="240" w:lineRule="auto"/>
        <w:rPr>
          <w:rFonts w:asciiTheme="majorBidi" w:hAnsiTheme="majorBidi" w:cstheme="majorBidi"/>
        </w:rPr>
      </w:pPr>
    </w:p>
    <w:p w14:paraId="7B126601" w14:textId="09EE0DF7" w:rsidR="00684AFF" w:rsidRDefault="00684AFF" w:rsidP="00684AFF">
      <w:pPr>
        <w:spacing w:line="240" w:lineRule="auto"/>
        <w:rPr>
          <w:rFonts w:asciiTheme="majorBidi" w:hAnsiTheme="majorBidi" w:cstheme="majorBidi"/>
        </w:rPr>
      </w:pPr>
      <w:r w:rsidRPr="00A87D37">
        <w:rPr>
          <w:rFonts w:asciiTheme="majorBidi" w:hAnsiTheme="majorBidi" w:cstheme="majorBidi"/>
        </w:rPr>
        <w:t>S = 1.421</w:t>
      </w:r>
      <w:r w:rsidR="0000587C">
        <w:rPr>
          <w:rFonts w:asciiTheme="majorBidi" w:hAnsiTheme="majorBidi" w:cstheme="majorBidi"/>
        </w:rPr>
        <w:t xml:space="preserve">,   R-Sq = 83.93%, </w:t>
      </w:r>
      <w:r w:rsidRPr="00A87D37">
        <w:rPr>
          <w:rFonts w:asciiTheme="majorBidi" w:hAnsiTheme="majorBidi" w:cstheme="majorBidi"/>
        </w:rPr>
        <w:t>R-Sq</w:t>
      </w:r>
      <w:r w:rsidR="0000587C">
        <w:rPr>
          <w:rFonts w:asciiTheme="majorBidi" w:hAnsiTheme="majorBidi" w:cstheme="majorBidi"/>
        </w:rPr>
        <w:t xml:space="preserve"> </w:t>
      </w:r>
      <w:r w:rsidRPr="00A87D37">
        <w:rPr>
          <w:rFonts w:asciiTheme="majorBidi" w:hAnsiTheme="majorBidi" w:cstheme="majorBidi"/>
        </w:rPr>
        <w:t>(adj) = 71.88%</w:t>
      </w:r>
    </w:p>
    <w:p w14:paraId="0BE03E89" w14:textId="77777777" w:rsidR="00684AFF" w:rsidRPr="00A87D37" w:rsidRDefault="00684AFF" w:rsidP="00684AFF">
      <w:pPr>
        <w:spacing w:line="240" w:lineRule="auto"/>
        <w:rPr>
          <w:rFonts w:asciiTheme="majorBidi" w:hAnsiTheme="majorBidi" w:cstheme="majorBidi"/>
          <w:b/>
          <w:bCs/>
        </w:rPr>
      </w:pPr>
      <w:r w:rsidRPr="00A87D37">
        <w:rPr>
          <w:rFonts w:asciiTheme="majorBidi" w:hAnsiTheme="majorBidi" w:cstheme="majorBidi"/>
          <w:b/>
          <w:bCs/>
        </w:rPr>
        <w:t>Analysis of Variance for Run time (coded uni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135"/>
        <w:gridCol w:w="1870"/>
        <w:gridCol w:w="1870"/>
        <w:gridCol w:w="1870"/>
      </w:tblGrid>
      <w:tr w:rsidR="00161AA1" w14:paraId="56300CFB" w14:textId="77777777" w:rsidTr="0097604E">
        <w:tc>
          <w:tcPr>
            <w:tcW w:w="2605" w:type="dxa"/>
          </w:tcPr>
          <w:p w14:paraId="2F51E02D" w14:textId="527D2F22" w:rsidR="00161AA1" w:rsidRDefault="00161AA1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1135" w:type="dxa"/>
          </w:tcPr>
          <w:p w14:paraId="7311F0EA" w14:textId="70B07AA7" w:rsidR="00161AA1" w:rsidRDefault="00161AA1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>DF</w:t>
            </w:r>
          </w:p>
        </w:tc>
        <w:tc>
          <w:tcPr>
            <w:tcW w:w="1870" w:type="dxa"/>
          </w:tcPr>
          <w:p w14:paraId="125447A8" w14:textId="67FFC443" w:rsidR="00161AA1" w:rsidRDefault="00161AA1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eq SS   </w:t>
            </w:r>
          </w:p>
        </w:tc>
        <w:tc>
          <w:tcPr>
            <w:tcW w:w="1870" w:type="dxa"/>
          </w:tcPr>
          <w:p w14:paraId="464DBB3E" w14:textId="15DF9D2A" w:rsidR="00161AA1" w:rsidRDefault="00161AA1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dj SS   </w:t>
            </w:r>
          </w:p>
        </w:tc>
        <w:tc>
          <w:tcPr>
            <w:tcW w:w="1870" w:type="dxa"/>
          </w:tcPr>
          <w:p w14:paraId="2F1510BE" w14:textId="2BD38D38" w:rsidR="00161AA1" w:rsidRDefault="00161AA1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dj MS  </w:t>
            </w:r>
          </w:p>
        </w:tc>
      </w:tr>
      <w:tr w:rsidR="00161AA1" w14:paraId="0802B29A" w14:textId="77777777" w:rsidTr="0097604E">
        <w:tc>
          <w:tcPr>
            <w:tcW w:w="2605" w:type="dxa"/>
          </w:tcPr>
          <w:p w14:paraId="0C6EEFB9" w14:textId="2BC65F8E" w:rsidR="00161AA1" w:rsidRDefault="00161AA1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Main Effects             </w:t>
            </w:r>
          </w:p>
        </w:tc>
        <w:tc>
          <w:tcPr>
            <w:tcW w:w="1135" w:type="dxa"/>
          </w:tcPr>
          <w:p w14:paraId="16EF4D53" w14:textId="7E6EE440" w:rsidR="00161AA1" w:rsidRDefault="00161AA1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70" w:type="dxa"/>
          </w:tcPr>
          <w:p w14:paraId="757616B5" w14:textId="4B33197B" w:rsidR="00161AA1" w:rsidRDefault="00161AA1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4.0712  </w:t>
            </w:r>
          </w:p>
        </w:tc>
        <w:tc>
          <w:tcPr>
            <w:tcW w:w="1870" w:type="dxa"/>
          </w:tcPr>
          <w:p w14:paraId="4E520860" w14:textId="026572BB" w:rsidR="00161AA1" w:rsidRDefault="00161AA1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4.0712  </w:t>
            </w:r>
          </w:p>
        </w:tc>
        <w:tc>
          <w:tcPr>
            <w:tcW w:w="1870" w:type="dxa"/>
          </w:tcPr>
          <w:p w14:paraId="3C1836FF" w14:textId="16077F99" w:rsidR="00161AA1" w:rsidRDefault="00161AA1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4.6904  </w:t>
            </w:r>
          </w:p>
        </w:tc>
      </w:tr>
      <w:tr w:rsidR="00161AA1" w14:paraId="48E9BC41" w14:textId="77777777" w:rsidTr="0097604E">
        <w:tc>
          <w:tcPr>
            <w:tcW w:w="2605" w:type="dxa"/>
          </w:tcPr>
          <w:p w14:paraId="7BBB17F4" w14:textId="742D71DF" w:rsidR="00161AA1" w:rsidRPr="00A87D37" w:rsidRDefault="00161AA1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Buffer conc            </w:t>
            </w:r>
          </w:p>
        </w:tc>
        <w:tc>
          <w:tcPr>
            <w:tcW w:w="1135" w:type="dxa"/>
          </w:tcPr>
          <w:p w14:paraId="5392DF41" w14:textId="0E766D47" w:rsidR="00161AA1" w:rsidRPr="00A87D37" w:rsidRDefault="00161AA1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70" w:type="dxa"/>
          </w:tcPr>
          <w:p w14:paraId="448BA4F1" w14:textId="627E38F6" w:rsidR="00161AA1" w:rsidRDefault="00161AA1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1012   </w:t>
            </w:r>
          </w:p>
        </w:tc>
        <w:tc>
          <w:tcPr>
            <w:tcW w:w="1870" w:type="dxa"/>
          </w:tcPr>
          <w:p w14:paraId="3C4393B5" w14:textId="1F5C10EF" w:rsidR="00161AA1" w:rsidRDefault="00161AA1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1012   </w:t>
            </w:r>
          </w:p>
        </w:tc>
        <w:tc>
          <w:tcPr>
            <w:tcW w:w="1870" w:type="dxa"/>
          </w:tcPr>
          <w:p w14:paraId="07865EA6" w14:textId="2A0252F4" w:rsidR="00161AA1" w:rsidRDefault="00161AA1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1012   </w:t>
            </w:r>
          </w:p>
        </w:tc>
      </w:tr>
      <w:tr w:rsidR="00161AA1" w14:paraId="5CC3B1C4" w14:textId="77777777" w:rsidTr="0097604E">
        <w:tc>
          <w:tcPr>
            <w:tcW w:w="2605" w:type="dxa"/>
          </w:tcPr>
          <w:p w14:paraId="2B1750FD" w14:textId="4E2D81AF" w:rsidR="00161AA1" w:rsidRPr="00A87D37" w:rsidRDefault="00161AA1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>MeOH</w:t>
            </w:r>
          </w:p>
        </w:tc>
        <w:tc>
          <w:tcPr>
            <w:tcW w:w="1135" w:type="dxa"/>
          </w:tcPr>
          <w:p w14:paraId="388AB21B" w14:textId="42D4E4F3" w:rsidR="00161AA1" w:rsidRDefault="00161AA1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70" w:type="dxa"/>
          </w:tcPr>
          <w:p w14:paraId="3BDF987D" w14:textId="26EACEA6" w:rsidR="00161AA1" w:rsidRDefault="00161AA1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41.0418  </w:t>
            </w:r>
          </w:p>
        </w:tc>
        <w:tc>
          <w:tcPr>
            <w:tcW w:w="1870" w:type="dxa"/>
          </w:tcPr>
          <w:p w14:paraId="0BE9D5B8" w14:textId="190683C9" w:rsidR="00161AA1" w:rsidRDefault="00161AA1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41.0418  </w:t>
            </w:r>
          </w:p>
        </w:tc>
        <w:tc>
          <w:tcPr>
            <w:tcW w:w="1870" w:type="dxa"/>
          </w:tcPr>
          <w:p w14:paraId="24B8B34F" w14:textId="29FA6274" w:rsidR="00161AA1" w:rsidRDefault="00161AA1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41.0418  </w:t>
            </w:r>
          </w:p>
        </w:tc>
      </w:tr>
      <w:tr w:rsidR="00161AA1" w14:paraId="55EFF409" w14:textId="77777777" w:rsidTr="0097604E">
        <w:tc>
          <w:tcPr>
            <w:tcW w:w="2605" w:type="dxa"/>
          </w:tcPr>
          <w:p w14:paraId="0C5DD701" w14:textId="57F47C1D" w:rsidR="00161AA1" w:rsidRPr="00A87D37" w:rsidRDefault="00161AA1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>ACN</w:t>
            </w:r>
          </w:p>
        </w:tc>
        <w:tc>
          <w:tcPr>
            <w:tcW w:w="1135" w:type="dxa"/>
          </w:tcPr>
          <w:p w14:paraId="070DF0F2" w14:textId="594A5A06" w:rsidR="00161AA1" w:rsidRDefault="00161AA1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70" w:type="dxa"/>
          </w:tcPr>
          <w:p w14:paraId="3CE13481" w14:textId="3F7B0E4C" w:rsidR="00161AA1" w:rsidRPr="00A87D37" w:rsidRDefault="00161AA1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9282   </w:t>
            </w:r>
          </w:p>
        </w:tc>
        <w:tc>
          <w:tcPr>
            <w:tcW w:w="1870" w:type="dxa"/>
          </w:tcPr>
          <w:p w14:paraId="26A8025F" w14:textId="6EE04A3B" w:rsidR="00161AA1" w:rsidRPr="00A87D37" w:rsidRDefault="00161AA1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9282   </w:t>
            </w:r>
          </w:p>
        </w:tc>
        <w:tc>
          <w:tcPr>
            <w:tcW w:w="1870" w:type="dxa"/>
          </w:tcPr>
          <w:p w14:paraId="166FB142" w14:textId="2D8CA45C" w:rsidR="00161AA1" w:rsidRPr="00A87D37" w:rsidRDefault="00161AA1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9282   </w:t>
            </w:r>
          </w:p>
        </w:tc>
      </w:tr>
      <w:tr w:rsidR="00161AA1" w14:paraId="61BAB3CF" w14:textId="77777777" w:rsidTr="0097604E">
        <w:tc>
          <w:tcPr>
            <w:tcW w:w="2605" w:type="dxa"/>
          </w:tcPr>
          <w:p w14:paraId="0875B035" w14:textId="4A012860" w:rsidR="00161AA1" w:rsidRPr="00A87D37" w:rsidRDefault="00725DB5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2-Way Interactions       </w:t>
            </w:r>
          </w:p>
        </w:tc>
        <w:tc>
          <w:tcPr>
            <w:tcW w:w="1135" w:type="dxa"/>
          </w:tcPr>
          <w:p w14:paraId="25F59EC6" w14:textId="25EE499F" w:rsidR="00161AA1" w:rsidRDefault="00725DB5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70" w:type="dxa"/>
          </w:tcPr>
          <w:p w14:paraId="5AD8CA46" w14:textId="3FC07F9D" w:rsidR="00161AA1" w:rsidRDefault="00725DB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6.1941   </w:t>
            </w:r>
          </w:p>
        </w:tc>
        <w:tc>
          <w:tcPr>
            <w:tcW w:w="1870" w:type="dxa"/>
          </w:tcPr>
          <w:p w14:paraId="49D4D00C" w14:textId="56EC9183" w:rsidR="00161AA1" w:rsidRDefault="00725DB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6.1941   </w:t>
            </w:r>
          </w:p>
        </w:tc>
        <w:tc>
          <w:tcPr>
            <w:tcW w:w="1870" w:type="dxa"/>
          </w:tcPr>
          <w:p w14:paraId="043E366D" w14:textId="59B3D3E1" w:rsidR="00161AA1" w:rsidRDefault="00725DB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647</w:t>
            </w:r>
          </w:p>
        </w:tc>
      </w:tr>
      <w:tr w:rsidR="00725DB5" w14:paraId="48980887" w14:textId="77777777" w:rsidTr="0097604E">
        <w:tc>
          <w:tcPr>
            <w:tcW w:w="2605" w:type="dxa"/>
          </w:tcPr>
          <w:p w14:paraId="023D8FE0" w14:textId="431122D3" w:rsidR="00725DB5" w:rsidRPr="00A87D37" w:rsidRDefault="00725DB5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Buffer conc*MeOH       </w:t>
            </w:r>
          </w:p>
        </w:tc>
        <w:tc>
          <w:tcPr>
            <w:tcW w:w="1135" w:type="dxa"/>
          </w:tcPr>
          <w:p w14:paraId="0EC54557" w14:textId="5F30DB43" w:rsidR="00725DB5" w:rsidRPr="00A87D37" w:rsidRDefault="00725DB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70" w:type="dxa"/>
          </w:tcPr>
          <w:p w14:paraId="4101E097" w14:textId="51151E35" w:rsidR="00725DB5" w:rsidRDefault="00725DB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0512   </w:t>
            </w:r>
          </w:p>
        </w:tc>
        <w:tc>
          <w:tcPr>
            <w:tcW w:w="1870" w:type="dxa"/>
          </w:tcPr>
          <w:p w14:paraId="0011E45D" w14:textId="3234CB18" w:rsidR="00725DB5" w:rsidRDefault="00725DB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0512   </w:t>
            </w:r>
          </w:p>
        </w:tc>
        <w:tc>
          <w:tcPr>
            <w:tcW w:w="1870" w:type="dxa"/>
          </w:tcPr>
          <w:p w14:paraId="49727FA7" w14:textId="2E602A84" w:rsidR="00725DB5" w:rsidRDefault="00725DB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0512   </w:t>
            </w:r>
          </w:p>
        </w:tc>
      </w:tr>
      <w:tr w:rsidR="00725DB5" w14:paraId="184FB817" w14:textId="77777777" w:rsidTr="0097604E">
        <w:tc>
          <w:tcPr>
            <w:tcW w:w="2605" w:type="dxa"/>
          </w:tcPr>
          <w:p w14:paraId="5D2880B1" w14:textId="6B2A5FEC" w:rsidR="00725DB5" w:rsidRPr="00A87D37" w:rsidRDefault="00725DB5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Buffer conc*ACN        </w:t>
            </w:r>
          </w:p>
        </w:tc>
        <w:tc>
          <w:tcPr>
            <w:tcW w:w="1135" w:type="dxa"/>
          </w:tcPr>
          <w:p w14:paraId="75DDE05D" w14:textId="53AEDCD1" w:rsidR="00725DB5" w:rsidRDefault="00725DB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70" w:type="dxa"/>
          </w:tcPr>
          <w:p w14:paraId="5BF5365C" w14:textId="08BDE54A" w:rsidR="00725DB5" w:rsidRDefault="00725DB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.4700   </w:t>
            </w:r>
          </w:p>
        </w:tc>
        <w:tc>
          <w:tcPr>
            <w:tcW w:w="1870" w:type="dxa"/>
          </w:tcPr>
          <w:p w14:paraId="69335AE2" w14:textId="7811FD27" w:rsidR="00725DB5" w:rsidRDefault="00725DB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.4700   </w:t>
            </w:r>
          </w:p>
        </w:tc>
        <w:tc>
          <w:tcPr>
            <w:tcW w:w="1870" w:type="dxa"/>
          </w:tcPr>
          <w:p w14:paraId="72328CC8" w14:textId="6529C6FD" w:rsidR="00725DB5" w:rsidRDefault="00725DB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.4700   </w:t>
            </w:r>
          </w:p>
        </w:tc>
      </w:tr>
      <w:tr w:rsidR="00725DB5" w14:paraId="7A67D6A0" w14:textId="77777777" w:rsidTr="0097604E">
        <w:tc>
          <w:tcPr>
            <w:tcW w:w="2605" w:type="dxa"/>
          </w:tcPr>
          <w:p w14:paraId="443FEBEC" w14:textId="274D26C6" w:rsidR="00725DB5" w:rsidRPr="00A87D37" w:rsidRDefault="00725DB5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MeOH*ACN               </w:t>
            </w:r>
          </w:p>
        </w:tc>
        <w:tc>
          <w:tcPr>
            <w:tcW w:w="1135" w:type="dxa"/>
          </w:tcPr>
          <w:p w14:paraId="634A84E3" w14:textId="55D5399E" w:rsidR="00725DB5" w:rsidRDefault="00725DB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70" w:type="dxa"/>
          </w:tcPr>
          <w:p w14:paraId="3CD8F598" w14:textId="751F6FAE" w:rsidR="00725DB5" w:rsidRDefault="00725DB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6728   </w:t>
            </w:r>
          </w:p>
        </w:tc>
        <w:tc>
          <w:tcPr>
            <w:tcW w:w="1870" w:type="dxa"/>
          </w:tcPr>
          <w:p w14:paraId="6A52AF18" w14:textId="520C59C0" w:rsidR="00725DB5" w:rsidRDefault="00725DB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6728   </w:t>
            </w:r>
          </w:p>
        </w:tc>
        <w:tc>
          <w:tcPr>
            <w:tcW w:w="1870" w:type="dxa"/>
          </w:tcPr>
          <w:p w14:paraId="0114149F" w14:textId="35D820B0" w:rsidR="00725DB5" w:rsidRDefault="00725DB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6728 </w:t>
            </w:r>
          </w:p>
        </w:tc>
      </w:tr>
      <w:tr w:rsidR="00725DB5" w14:paraId="359C4C06" w14:textId="77777777" w:rsidTr="0097604E">
        <w:tc>
          <w:tcPr>
            <w:tcW w:w="2605" w:type="dxa"/>
          </w:tcPr>
          <w:p w14:paraId="7479692D" w14:textId="7F6231E1" w:rsidR="00725DB5" w:rsidRPr="00A87D37" w:rsidRDefault="0097604E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3-Way Interactions       </w:t>
            </w:r>
          </w:p>
        </w:tc>
        <w:tc>
          <w:tcPr>
            <w:tcW w:w="1135" w:type="dxa"/>
          </w:tcPr>
          <w:p w14:paraId="70C4E62B" w14:textId="75208A1C" w:rsidR="00725DB5" w:rsidRDefault="0097604E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70" w:type="dxa"/>
          </w:tcPr>
          <w:p w14:paraId="4CBF0584" w14:textId="49E39A3E" w:rsidR="00725DB5" w:rsidRDefault="0097604E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084   </w:t>
            </w:r>
          </w:p>
        </w:tc>
        <w:tc>
          <w:tcPr>
            <w:tcW w:w="1870" w:type="dxa"/>
          </w:tcPr>
          <w:p w14:paraId="57438992" w14:textId="3BA124C0" w:rsidR="00725DB5" w:rsidRDefault="0097604E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084   </w:t>
            </w:r>
          </w:p>
        </w:tc>
        <w:tc>
          <w:tcPr>
            <w:tcW w:w="1870" w:type="dxa"/>
          </w:tcPr>
          <w:p w14:paraId="5501801A" w14:textId="6A9AE4FB" w:rsidR="00725DB5" w:rsidRDefault="0097604E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084   </w:t>
            </w:r>
          </w:p>
        </w:tc>
      </w:tr>
      <w:tr w:rsidR="0097604E" w14:paraId="03C40E7F" w14:textId="77777777" w:rsidTr="0097604E">
        <w:tc>
          <w:tcPr>
            <w:tcW w:w="2605" w:type="dxa"/>
          </w:tcPr>
          <w:p w14:paraId="23EF9C32" w14:textId="56625A70" w:rsidR="0097604E" w:rsidRPr="00A87D37" w:rsidRDefault="0097604E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Buffer conc*MeOH*ACN   </w:t>
            </w:r>
          </w:p>
        </w:tc>
        <w:tc>
          <w:tcPr>
            <w:tcW w:w="1135" w:type="dxa"/>
          </w:tcPr>
          <w:p w14:paraId="3A47F638" w14:textId="1B0ABF9B" w:rsidR="0097604E" w:rsidRDefault="0097604E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70" w:type="dxa"/>
          </w:tcPr>
          <w:p w14:paraId="75BD83D4" w14:textId="644099CB" w:rsidR="0097604E" w:rsidRDefault="0097604E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084   </w:t>
            </w:r>
          </w:p>
        </w:tc>
        <w:tc>
          <w:tcPr>
            <w:tcW w:w="1870" w:type="dxa"/>
          </w:tcPr>
          <w:p w14:paraId="027752C8" w14:textId="1D58F676" w:rsidR="0097604E" w:rsidRDefault="0097604E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084   </w:t>
            </w:r>
          </w:p>
        </w:tc>
        <w:tc>
          <w:tcPr>
            <w:tcW w:w="1870" w:type="dxa"/>
          </w:tcPr>
          <w:p w14:paraId="36AF7263" w14:textId="78F3CE0D" w:rsidR="0097604E" w:rsidRDefault="0097604E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084   </w:t>
            </w:r>
          </w:p>
        </w:tc>
      </w:tr>
      <w:tr w:rsidR="0097604E" w14:paraId="74D047D2" w14:textId="77777777" w:rsidTr="0097604E">
        <w:tc>
          <w:tcPr>
            <w:tcW w:w="2605" w:type="dxa"/>
          </w:tcPr>
          <w:p w14:paraId="2F92070F" w14:textId="129E8B15" w:rsidR="0097604E" w:rsidRPr="00A87D37" w:rsidRDefault="0097604E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Residual Error       </w:t>
            </w:r>
            <w:r>
              <w:rPr>
                <w:rFonts w:asciiTheme="majorBidi" w:hAnsiTheme="majorBidi" w:cstheme="majorBidi"/>
              </w:rPr>
              <w:t xml:space="preserve">    </w:t>
            </w:r>
          </w:p>
        </w:tc>
        <w:tc>
          <w:tcPr>
            <w:tcW w:w="1135" w:type="dxa"/>
          </w:tcPr>
          <w:p w14:paraId="10258592" w14:textId="674A5DB9" w:rsidR="0097604E" w:rsidRDefault="0097604E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70" w:type="dxa"/>
          </w:tcPr>
          <w:p w14:paraId="0A81F195" w14:textId="77777777" w:rsidR="0097604E" w:rsidRDefault="0097604E" w:rsidP="00684AF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361D95CE" w14:textId="77777777" w:rsidR="0097604E" w:rsidRDefault="0097604E" w:rsidP="00684AF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2808CDEA" w14:textId="77777777" w:rsidR="0097604E" w:rsidRDefault="0097604E" w:rsidP="00684AFF">
            <w:pPr>
              <w:rPr>
                <w:rFonts w:asciiTheme="majorBidi" w:hAnsiTheme="majorBidi" w:cstheme="majorBidi"/>
              </w:rPr>
            </w:pPr>
          </w:p>
        </w:tc>
      </w:tr>
      <w:tr w:rsidR="0097604E" w14:paraId="44626F7B" w14:textId="77777777" w:rsidTr="0097604E">
        <w:tc>
          <w:tcPr>
            <w:tcW w:w="2605" w:type="dxa"/>
          </w:tcPr>
          <w:p w14:paraId="02C6DE78" w14:textId="2F3640F0" w:rsidR="0097604E" w:rsidRPr="00A87D37" w:rsidRDefault="0097604E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135" w:type="dxa"/>
          </w:tcPr>
          <w:p w14:paraId="225165DB" w14:textId="08C4BA88" w:rsidR="0097604E" w:rsidRDefault="0097604E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70" w:type="dxa"/>
          </w:tcPr>
          <w:p w14:paraId="27BD483F" w14:textId="79B3A649" w:rsidR="0097604E" w:rsidRDefault="0097604E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>50.2738</w:t>
            </w:r>
          </w:p>
        </w:tc>
        <w:tc>
          <w:tcPr>
            <w:tcW w:w="1870" w:type="dxa"/>
          </w:tcPr>
          <w:p w14:paraId="23896085" w14:textId="77777777" w:rsidR="0097604E" w:rsidRDefault="0097604E" w:rsidP="00684AF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68489AAB" w14:textId="77777777" w:rsidR="0097604E" w:rsidRDefault="0097604E" w:rsidP="00684AFF">
            <w:pPr>
              <w:rPr>
                <w:rFonts w:asciiTheme="majorBidi" w:hAnsiTheme="majorBidi" w:cstheme="majorBidi"/>
              </w:rPr>
            </w:pPr>
          </w:p>
        </w:tc>
      </w:tr>
    </w:tbl>
    <w:p w14:paraId="5CF71394" w14:textId="7BFF2BC3" w:rsidR="00684AFF" w:rsidRDefault="0097604E" w:rsidP="0097604E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</w:p>
    <w:p w14:paraId="0DB6FAE5" w14:textId="77777777" w:rsidR="00684AFF" w:rsidRDefault="00684AFF" w:rsidP="00684AFF">
      <w:pPr>
        <w:spacing w:line="240" w:lineRule="auto"/>
        <w:rPr>
          <w:rFonts w:asciiTheme="majorBidi" w:hAnsiTheme="majorBidi" w:cstheme="majorBidi"/>
          <w:b/>
          <w:bCs/>
        </w:rPr>
      </w:pPr>
      <w:r w:rsidRPr="00A87D37">
        <w:rPr>
          <w:rFonts w:asciiTheme="majorBidi" w:hAnsiTheme="majorBidi" w:cstheme="majorBidi"/>
          <w:b/>
          <w:bCs/>
        </w:rPr>
        <w:t>Analysis of Variance for Rs (coded uni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135"/>
        <w:gridCol w:w="1870"/>
        <w:gridCol w:w="1870"/>
        <w:gridCol w:w="1870"/>
      </w:tblGrid>
      <w:tr w:rsidR="00C51C25" w14:paraId="62EBEAF4" w14:textId="77777777" w:rsidTr="00C51C25">
        <w:tc>
          <w:tcPr>
            <w:tcW w:w="2605" w:type="dxa"/>
          </w:tcPr>
          <w:p w14:paraId="1FA00D36" w14:textId="62007CC2" w:rsidR="00C51C25" w:rsidRDefault="00C51C25" w:rsidP="00684AFF">
            <w:pPr>
              <w:rPr>
                <w:rFonts w:asciiTheme="majorBidi" w:hAnsiTheme="majorBidi" w:cstheme="majorBidi"/>
                <w:b/>
                <w:bCs/>
              </w:rPr>
            </w:pPr>
            <w:r w:rsidRPr="00A87D37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1135" w:type="dxa"/>
          </w:tcPr>
          <w:p w14:paraId="5A27884A" w14:textId="26850A6F" w:rsidR="00C51C25" w:rsidRDefault="00C51C25" w:rsidP="00684AFF">
            <w:pPr>
              <w:rPr>
                <w:rFonts w:asciiTheme="majorBidi" w:hAnsiTheme="majorBidi" w:cstheme="majorBidi"/>
                <w:b/>
                <w:bCs/>
              </w:rPr>
            </w:pPr>
            <w:r w:rsidRPr="00A87D37">
              <w:rPr>
                <w:rFonts w:asciiTheme="majorBidi" w:hAnsiTheme="majorBidi" w:cstheme="majorBidi"/>
              </w:rPr>
              <w:t>DF</w:t>
            </w:r>
          </w:p>
        </w:tc>
        <w:tc>
          <w:tcPr>
            <w:tcW w:w="1870" w:type="dxa"/>
          </w:tcPr>
          <w:p w14:paraId="39A45726" w14:textId="230B2D92" w:rsidR="00C51C25" w:rsidRDefault="00C51C25" w:rsidP="00684AF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Seq SS   </w:t>
            </w:r>
          </w:p>
        </w:tc>
        <w:tc>
          <w:tcPr>
            <w:tcW w:w="1870" w:type="dxa"/>
          </w:tcPr>
          <w:p w14:paraId="70B02598" w14:textId="1CEBD725" w:rsidR="00C51C25" w:rsidRDefault="00C51C25" w:rsidP="00684AF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Adj SS   </w:t>
            </w:r>
          </w:p>
        </w:tc>
        <w:tc>
          <w:tcPr>
            <w:tcW w:w="1870" w:type="dxa"/>
          </w:tcPr>
          <w:p w14:paraId="309F1B6D" w14:textId="0D1561CF" w:rsidR="00C51C25" w:rsidRDefault="00C51C25" w:rsidP="00684AF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Adj MS  </w:t>
            </w:r>
          </w:p>
        </w:tc>
      </w:tr>
      <w:tr w:rsidR="00C51C25" w14:paraId="02B6B907" w14:textId="77777777" w:rsidTr="00C51C25">
        <w:tc>
          <w:tcPr>
            <w:tcW w:w="2605" w:type="dxa"/>
          </w:tcPr>
          <w:p w14:paraId="0FA181FD" w14:textId="478163B2" w:rsidR="00C51C25" w:rsidRDefault="00C51C25" w:rsidP="00684AFF">
            <w:pPr>
              <w:rPr>
                <w:rFonts w:asciiTheme="majorBidi" w:hAnsiTheme="majorBidi" w:cstheme="majorBidi"/>
                <w:b/>
                <w:bCs/>
              </w:rPr>
            </w:pPr>
            <w:r w:rsidRPr="00A87D37">
              <w:rPr>
                <w:rFonts w:asciiTheme="majorBidi" w:hAnsiTheme="majorBidi" w:cstheme="majorBidi"/>
              </w:rPr>
              <w:t xml:space="preserve">Main Effects           </w:t>
            </w:r>
            <w:r>
              <w:rPr>
                <w:rFonts w:asciiTheme="majorBidi" w:hAnsiTheme="majorBidi" w:cstheme="majorBidi"/>
              </w:rPr>
              <w:t xml:space="preserve">  </w:t>
            </w:r>
          </w:p>
        </w:tc>
        <w:tc>
          <w:tcPr>
            <w:tcW w:w="1135" w:type="dxa"/>
          </w:tcPr>
          <w:p w14:paraId="4204773D" w14:textId="49DA781C" w:rsidR="00C51C25" w:rsidRPr="00C51C25" w:rsidRDefault="00C51C25" w:rsidP="00684AFF">
            <w:pPr>
              <w:rPr>
                <w:rFonts w:asciiTheme="majorBidi" w:hAnsiTheme="majorBidi" w:cstheme="majorBidi"/>
              </w:rPr>
            </w:pPr>
            <w:r w:rsidRPr="00C51C2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70" w:type="dxa"/>
          </w:tcPr>
          <w:p w14:paraId="405F3F12" w14:textId="62B8102A" w:rsidR="00C51C25" w:rsidRDefault="00C51C25" w:rsidP="00684AF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66.7712  </w:t>
            </w:r>
          </w:p>
        </w:tc>
        <w:tc>
          <w:tcPr>
            <w:tcW w:w="1870" w:type="dxa"/>
          </w:tcPr>
          <w:p w14:paraId="21035C33" w14:textId="4A510EDF" w:rsidR="00C51C25" w:rsidRDefault="00C51C25" w:rsidP="00684AF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66.7712  </w:t>
            </w:r>
          </w:p>
        </w:tc>
        <w:tc>
          <w:tcPr>
            <w:tcW w:w="1870" w:type="dxa"/>
          </w:tcPr>
          <w:p w14:paraId="18F4CF05" w14:textId="22B46545" w:rsidR="00C51C25" w:rsidRDefault="00C51C25" w:rsidP="00684AF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66.7712  </w:t>
            </w:r>
          </w:p>
        </w:tc>
      </w:tr>
      <w:tr w:rsidR="00C51C25" w14:paraId="710B3DBD" w14:textId="77777777" w:rsidTr="00C51C25">
        <w:tc>
          <w:tcPr>
            <w:tcW w:w="2605" w:type="dxa"/>
          </w:tcPr>
          <w:p w14:paraId="58C75D01" w14:textId="56ACDE06" w:rsidR="00C51C25" w:rsidRPr="00A87D37" w:rsidRDefault="00C51C25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Buffer conc            </w:t>
            </w:r>
          </w:p>
        </w:tc>
        <w:tc>
          <w:tcPr>
            <w:tcW w:w="1135" w:type="dxa"/>
          </w:tcPr>
          <w:p w14:paraId="7347CB99" w14:textId="40CE67F8" w:rsidR="00C51C25" w:rsidRP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70" w:type="dxa"/>
          </w:tcPr>
          <w:p w14:paraId="245A9D6D" w14:textId="01C846F9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3916   </w:t>
            </w:r>
          </w:p>
        </w:tc>
        <w:tc>
          <w:tcPr>
            <w:tcW w:w="1870" w:type="dxa"/>
          </w:tcPr>
          <w:p w14:paraId="4356275A" w14:textId="7B577B5F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3916   </w:t>
            </w:r>
          </w:p>
        </w:tc>
        <w:tc>
          <w:tcPr>
            <w:tcW w:w="1870" w:type="dxa"/>
          </w:tcPr>
          <w:p w14:paraId="5B308FD8" w14:textId="6624F633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3916   </w:t>
            </w:r>
          </w:p>
        </w:tc>
      </w:tr>
      <w:tr w:rsidR="00C51C25" w14:paraId="0C8F881D" w14:textId="77777777" w:rsidTr="00C51C25">
        <w:tc>
          <w:tcPr>
            <w:tcW w:w="2605" w:type="dxa"/>
          </w:tcPr>
          <w:p w14:paraId="64F31563" w14:textId="0519949D" w:rsidR="00C51C25" w:rsidRPr="00A87D37" w:rsidRDefault="00C51C25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>MeOH</w:t>
            </w:r>
          </w:p>
        </w:tc>
        <w:tc>
          <w:tcPr>
            <w:tcW w:w="1135" w:type="dxa"/>
          </w:tcPr>
          <w:p w14:paraId="5C886B7A" w14:textId="4166EBDB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70" w:type="dxa"/>
          </w:tcPr>
          <w:p w14:paraId="78901277" w14:textId="48C589AB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66.2976  </w:t>
            </w:r>
          </w:p>
        </w:tc>
        <w:tc>
          <w:tcPr>
            <w:tcW w:w="1870" w:type="dxa"/>
          </w:tcPr>
          <w:p w14:paraId="4A2155B1" w14:textId="5D3F51C4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66.2976  </w:t>
            </w:r>
          </w:p>
        </w:tc>
        <w:tc>
          <w:tcPr>
            <w:tcW w:w="1870" w:type="dxa"/>
          </w:tcPr>
          <w:p w14:paraId="7BE147E1" w14:textId="6130B494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66.2976  </w:t>
            </w:r>
          </w:p>
        </w:tc>
      </w:tr>
      <w:tr w:rsidR="00C51C25" w14:paraId="5B54F015" w14:textId="77777777" w:rsidTr="00C51C25">
        <w:tc>
          <w:tcPr>
            <w:tcW w:w="2605" w:type="dxa"/>
          </w:tcPr>
          <w:p w14:paraId="7DECCD48" w14:textId="55DAF42C" w:rsidR="00C51C25" w:rsidRPr="00A87D37" w:rsidRDefault="00C51C25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>ACN</w:t>
            </w:r>
          </w:p>
        </w:tc>
        <w:tc>
          <w:tcPr>
            <w:tcW w:w="1135" w:type="dxa"/>
          </w:tcPr>
          <w:p w14:paraId="008C3C65" w14:textId="4BD60F14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70" w:type="dxa"/>
          </w:tcPr>
          <w:p w14:paraId="1EF59E46" w14:textId="4A7D4E8C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820   </w:t>
            </w:r>
          </w:p>
        </w:tc>
        <w:tc>
          <w:tcPr>
            <w:tcW w:w="1870" w:type="dxa"/>
          </w:tcPr>
          <w:p w14:paraId="4FC5A405" w14:textId="443B2D9F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820   </w:t>
            </w:r>
          </w:p>
        </w:tc>
        <w:tc>
          <w:tcPr>
            <w:tcW w:w="1870" w:type="dxa"/>
          </w:tcPr>
          <w:p w14:paraId="6C3228D2" w14:textId="2D5201A8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820   </w:t>
            </w:r>
          </w:p>
        </w:tc>
      </w:tr>
      <w:tr w:rsidR="00C51C25" w14:paraId="31EAD5B3" w14:textId="77777777" w:rsidTr="00C51C25">
        <w:tc>
          <w:tcPr>
            <w:tcW w:w="2605" w:type="dxa"/>
          </w:tcPr>
          <w:p w14:paraId="05681707" w14:textId="21492249" w:rsidR="00C51C25" w:rsidRPr="00A87D37" w:rsidRDefault="00C51C25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2-Way Interactions       </w:t>
            </w:r>
          </w:p>
        </w:tc>
        <w:tc>
          <w:tcPr>
            <w:tcW w:w="1135" w:type="dxa"/>
          </w:tcPr>
          <w:p w14:paraId="05480957" w14:textId="44086D83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70" w:type="dxa"/>
          </w:tcPr>
          <w:p w14:paraId="379AFF03" w14:textId="5F9B0766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5959   </w:t>
            </w:r>
          </w:p>
        </w:tc>
        <w:tc>
          <w:tcPr>
            <w:tcW w:w="1870" w:type="dxa"/>
          </w:tcPr>
          <w:p w14:paraId="5035D69A" w14:textId="5959378F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5959   </w:t>
            </w:r>
          </w:p>
        </w:tc>
        <w:tc>
          <w:tcPr>
            <w:tcW w:w="1870" w:type="dxa"/>
          </w:tcPr>
          <w:p w14:paraId="3C76BAD8" w14:textId="764AC835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986</w:t>
            </w:r>
          </w:p>
        </w:tc>
      </w:tr>
      <w:tr w:rsidR="00C51C25" w14:paraId="21D55D9C" w14:textId="77777777" w:rsidTr="00C51C25">
        <w:tc>
          <w:tcPr>
            <w:tcW w:w="2605" w:type="dxa"/>
          </w:tcPr>
          <w:p w14:paraId="322F7BC2" w14:textId="1EE8D2A7" w:rsidR="00C51C25" w:rsidRPr="00A87D37" w:rsidRDefault="00C51C25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Buffer conc*MeOH       </w:t>
            </w:r>
          </w:p>
        </w:tc>
        <w:tc>
          <w:tcPr>
            <w:tcW w:w="1135" w:type="dxa"/>
          </w:tcPr>
          <w:p w14:paraId="62AB9638" w14:textId="377BF55F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70" w:type="dxa"/>
          </w:tcPr>
          <w:p w14:paraId="6BAECCE4" w14:textId="35AACD98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4371   </w:t>
            </w:r>
          </w:p>
        </w:tc>
        <w:tc>
          <w:tcPr>
            <w:tcW w:w="1870" w:type="dxa"/>
          </w:tcPr>
          <w:p w14:paraId="2BF72BE8" w14:textId="749E20B9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4371   </w:t>
            </w:r>
          </w:p>
        </w:tc>
        <w:tc>
          <w:tcPr>
            <w:tcW w:w="1870" w:type="dxa"/>
          </w:tcPr>
          <w:p w14:paraId="445C3E78" w14:textId="715A579C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4371   </w:t>
            </w:r>
          </w:p>
        </w:tc>
      </w:tr>
      <w:tr w:rsidR="00C51C25" w14:paraId="1E00DA3E" w14:textId="77777777" w:rsidTr="00C51C25">
        <w:tc>
          <w:tcPr>
            <w:tcW w:w="2605" w:type="dxa"/>
          </w:tcPr>
          <w:p w14:paraId="6779FDD9" w14:textId="7C816305" w:rsidR="00C51C25" w:rsidRPr="00A87D37" w:rsidRDefault="00C51C25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Buffer conc*ACN        </w:t>
            </w:r>
          </w:p>
        </w:tc>
        <w:tc>
          <w:tcPr>
            <w:tcW w:w="1135" w:type="dxa"/>
          </w:tcPr>
          <w:p w14:paraId="4E0C5755" w14:textId="0AC09EAC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70" w:type="dxa"/>
          </w:tcPr>
          <w:p w14:paraId="4A7F2820" w14:textId="2CE14B20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1378   </w:t>
            </w:r>
          </w:p>
        </w:tc>
        <w:tc>
          <w:tcPr>
            <w:tcW w:w="1870" w:type="dxa"/>
          </w:tcPr>
          <w:p w14:paraId="0B334213" w14:textId="5A0BD04F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1378   </w:t>
            </w:r>
          </w:p>
        </w:tc>
        <w:tc>
          <w:tcPr>
            <w:tcW w:w="1870" w:type="dxa"/>
          </w:tcPr>
          <w:p w14:paraId="487A7C56" w14:textId="12433DB2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1378   </w:t>
            </w:r>
          </w:p>
        </w:tc>
      </w:tr>
      <w:tr w:rsidR="00C51C25" w14:paraId="0005333E" w14:textId="77777777" w:rsidTr="00C51C25">
        <w:tc>
          <w:tcPr>
            <w:tcW w:w="2605" w:type="dxa"/>
          </w:tcPr>
          <w:p w14:paraId="5371EFDA" w14:textId="3C06EE16" w:rsidR="00C51C25" w:rsidRPr="00A87D37" w:rsidRDefault="00C51C25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lastRenderedPageBreak/>
              <w:t xml:space="preserve">MeOH*ACN               </w:t>
            </w:r>
          </w:p>
        </w:tc>
        <w:tc>
          <w:tcPr>
            <w:tcW w:w="1135" w:type="dxa"/>
          </w:tcPr>
          <w:p w14:paraId="550B63A6" w14:textId="70E8A4D2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70" w:type="dxa"/>
          </w:tcPr>
          <w:p w14:paraId="30FAAEE6" w14:textId="3CD106D6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210   </w:t>
            </w:r>
          </w:p>
        </w:tc>
        <w:tc>
          <w:tcPr>
            <w:tcW w:w="1870" w:type="dxa"/>
          </w:tcPr>
          <w:p w14:paraId="1C146DFF" w14:textId="3A0002A7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210   </w:t>
            </w:r>
          </w:p>
        </w:tc>
        <w:tc>
          <w:tcPr>
            <w:tcW w:w="1870" w:type="dxa"/>
          </w:tcPr>
          <w:p w14:paraId="56CC8B34" w14:textId="2D72A260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210   </w:t>
            </w:r>
          </w:p>
        </w:tc>
      </w:tr>
      <w:tr w:rsidR="00C51C25" w14:paraId="3A1F4874" w14:textId="77777777" w:rsidTr="00C51C25">
        <w:tc>
          <w:tcPr>
            <w:tcW w:w="2605" w:type="dxa"/>
          </w:tcPr>
          <w:p w14:paraId="129A8F29" w14:textId="60F6D207" w:rsidR="00C51C25" w:rsidRPr="00A87D37" w:rsidRDefault="00C51C25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3-Way Interactions       </w:t>
            </w:r>
          </w:p>
        </w:tc>
        <w:tc>
          <w:tcPr>
            <w:tcW w:w="1135" w:type="dxa"/>
          </w:tcPr>
          <w:p w14:paraId="4E72E4FF" w14:textId="77E434A6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70" w:type="dxa"/>
          </w:tcPr>
          <w:p w14:paraId="28C7E0F5" w14:textId="283578F2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595   </w:t>
            </w:r>
          </w:p>
        </w:tc>
        <w:tc>
          <w:tcPr>
            <w:tcW w:w="1870" w:type="dxa"/>
          </w:tcPr>
          <w:p w14:paraId="170DD413" w14:textId="266D9AA2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595   </w:t>
            </w:r>
          </w:p>
        </w:tc>
        <w:tc>
          <w:tcPr>
            <w:tcW w:w="1870" w:type="dxa"/>
          </w:tcPr>
          <w:p w14:paraId="088D91CE" w14:textId="55D1F91A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595   </w:t>
            </w:r>
          </w:p>
        </w:tc>
      </w:tr>
      <w:tr w:rsidR="00C51C25" w14:paraId="127E2654" w14:textId="77777777" w:rsidTr="00C51C25">
        <w:tc>
          <w:tcPr>
            <w:tcW w:w="2605" w:type="dxa"/>
          </w:tcPr>
          <w:p w14:paraId="519DC278" w14:textId="569734F8" w:rsidR="00C51C25" w:rsidRPr="00A87D37" w:rsidRDefault="00C51C25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Buffer conc*MeOH*ACN   </w:t>
            </w:r>
          </w:p>
        </w:tc>
        <w:tc>
          <w:tcPr>
            <w:tcW w:w="1135" w:type="dxa"/>
          </w:tcPr>
          <w:p w14:paraId="2C3A4924" w14:textId="63D4EAF0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70" w:type="dxa"/>
          </w:tcPr>
          <w:p w14:paraId="5314B1DC" w14:textId="665740B9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595   </w:t>
            </w:r>
          </w:p>
        </w:tc>
        <w:tc>
          <w:tcPr>
            <w:tcW w:w="1870" w:type="dxa"/>
          </w:tcPr>
          <w:p w14:paraId="5BF81F36" w14:textId="3C5AF4D7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595   </w:t>
            </w:r>
          </w:p>
        </w:tc>
        <w:tc>
          <w:tcPr>
            <w:tcW w:w="1870" w:type="dxa"/>
          </w:tcPr>
          <w:p w14:paraId="58D22FBC" w14:textId="086FAAB5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595   </w:t>
            </w:r>
          </w:p>
        </w:tc>
      </w:tr>
      <w:tr w:rsidR="00C51C25" w14:paraId="49A3CC2C" w14:textId="77777777" w:rsidTr="00C51C25">
        <w:tc>
          <w:tcPr>
            <w:tcW w:w="2605" w:type="dxa"/>
          </w:tcPr>
          <w:p w14:paraId="0321D5B7" w14:textId="4F5F5D21" w:rsidR="00C51C25" w:rsidRPr="00A87D37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esidual Error           </w:t>
            </w:r>
          </w:p>
        </w:tc>
        <w:tc>
          <w:tcPr>
            <w:tcW w:w="1135" w:type="dxa"/>
          </w:tcPr>
          <w:p w14:paraId="441075CB" w14:textId="18849641" w:rsidR="00C51C25" w:rsidRDefault="00C51C25" w:rsidP="00684AF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70" w:type="dxa"/>
          </w:tcPr>
          <w:p w14:paraId="4683BBF3" w14:textId="77777777" w:rsidR="00C51C25" w:rsidRDefault="00C51C25" w:rsidP="00684AF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46CE2388" w14:textId="77777777" w:rsidR="00C51C25" w:rsidRDefault="00C51C25" w:rsidP="00684AF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6D35F278" w14:textId="77777777" w:rsidR="00C51C25" w:rsidRDefault="00C51C25" w:rsidP="00684AFF">
            <w:pPr>
              <w:rPr>
                <w:rFonts w:asciiTheme="majorBidi" w:hAnsiTheme="majorBidi" w:cstheme="majorBidi"/>
              </w:rPr>
            </w:pPr>
          </w:p>
        </w:tc>
      </w:tr>
      <w:tr w:rsidR="00C51C25" w14:paraId="703F7AE3" w14:textId="77777777" w:rsidTr="00C51C25">
        <w:tc>
          <w:tcPr>
            <w:tcW w:w="2605" w:type="dxa"/>
          </w:tcPr>
          <w:p w14:paraId="2E6013E3" w14:textId="0988EFE2" w:rsidR="00C51C25" w:rsidRDefault="00C51C25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135" w:type="dxa"/>
          </w:tcPr>
          <w:p w14:paraId="36E7A456" w14:textId="18489F34" w:rsidR="00C51C25" w:rsidRDefault="00C51C25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 xml:space="preserve">7  </w:t>
            </w:r>
          </w:p>
        </w:tc>
        <w:tc>
          <w:tcPr>
            <w:tcW w:w="1870" w:type="dxa"/>
          </w:tcPr>
          <w:p w14:paraId="6F984BE9" w14:textId="462A1F42" w:rsidR="00C51C25" w:rsidRDefault="00C51C25" w:rsidP="00684AFF">
            <w:pPr>
              <w:rPr>
                <w:rFonts w:asciiTheme="majorBidi" w:hAnsiTheme="majorBidi" w:cstheme="majorBidi"/>
              </w:rPr>
            </w:pPr>
            <w:r w:rsidRPr="00A87D37">
              <w:rPr>
                <w:rFonts w:asciiTheme="majorBidi" w:hAnsiTheme="majorBidi" w:cstheme="majorBidi"/>
              </w:rPr>
              <w:t>67.4267</w:t>
            </w:r>
          </w:p>
        </w:tc>
        <w:tc>
          <w:tcPr>
            <w:tcW w:w="1870" w:type="dxa"/>
          </w:tcPr>
          <w:p w14:paraId="40A50D39" w14:textId="77777777" w:rsidR="00C51C25" w:rsidRDefault="00C51C25" w:rsidP="00684AF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16F92CFC" w14:textId="77777777" w:rsidR="00C51C25" w:rsidRDefault="00C51C25" w:rsidP="00684AFF">
            <w:pPr>
              <w:rPr>
                <w:rFonts w:asciiTheme="majorBidi" w:hAnsiTheme="majorBidi" w:cstheme="majorBidi"/>
              </w:rPr>
            </w:pPr>
          </w:p>
        </w:tc>
      </w:tr>
    </w:tbl>
    <w:p w14:paraId="2ED4DC54" w14:textId="5D2B61F5" w:rsidR="00684AFF" w:rsidRPr="00A87D37" w:rsidRDefault="00684AFF" w:rsidP="00C51C25">
      <w:pPr>
        <w:spacing w:line="240" w:lineRule="auto"/>
        <w:rPr>
          <w:rFonts w:asciiTheme="majorBidi" w:hAnsiTheme="majorBidi" w:cstheme="majorBidi"/>
        </w:rPr>
      </w:pPr>
      <w:r w:rsidRPr="00A87D37">
        <w:rPr>
          <w:rFonts w:asciiTheme="majorBidi" w:hAnsiTheme="majorBidi" w:cstheme="majorBidi"/>
        </w:rPr>
        <w:t xml:space="preserve">  </w:t>
      </w:r>
    </w:p>
    <w:p w14:paraId="74DA57E5" w14:textId="431124D4" w:rsidR="003A4035" w:rsidRDefault="003A4035" w:rsidP="00A25DF4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Table S2: Measured response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45"/>
        <w:gridCol w:w="1250"/>
        <w:gridCol w:w="1220"/>
        <w:gridCol w:w="1221"/>
        <w:gridCol w:w="1234"/>
        <w:gridCol w:w="1221"/>
        <w:gridCol w:w="1239"/>
      </w:tblGrid>
      <w:tr w:rsidR="003A4035" w:rsidRPr="003A4035" w14:paraId="1ACDAA33" w14:textId="77777777" w:rsidTr="003A4035">
        <w:tc>
          <w:tcPr>
            <w:tcW w:w="1245" w:type="dxa"/>
          </w:tcPr>
          <w:p w14:paraId="2A0C75BC" w14:textId="77777777" w:rsidR="003A4035" w:rsidRPr="003A4035" w:rsidRDefault="003A4035" w:rsidP="003A403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Buffer </w:t>
            </w:r>
          </w:p>
        </w:tc>
        <w:tc>
          <w:tcPr>
            <w:tcW w:w="1250" w:type="dxa"/>
          </w:tcPr>
          <w:p w14:paraId="3B0D86D6" w14:textId="77777777" w:rsidR="003A4035" w:rsidRPr="003A4035" w:rsidRDefault="003A4035" w:rsidP="003A403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MeOH</w:t>
            </w:r>
          </w:p>
        </w:tc>
        <w:tc>
          <w:tcPr>
            <w:tcW w:w="1220" w:type="dxa"/>
          </w:tcPr>
          <w:p w14:paraId="10FA9BE8" w14:textId="77777777" w:rsidR="003A4035" w:rsidRPr="003A4035" w:rsidRDefault="003A4035" w:rsidP="003A403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ACN</w:t>
            </w:r>
          </w:p>
        </w:tc>
        <w:tc>
          <w:tcPr>
            <w:tcW w:w="1221" w:type="dxa"/>
          </w:tcPr>
          <w:p w14:paraId="793BD6CA" w14:textId="77777777" w:rsidR="003A4035" w:rsidRPr="003A4035" w:rsidRDefault="003A4035" w:rsidP="003A403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T2</w:t>
            </w:r>
          </w:p>
        </w:tc>
        <w:tc>
          <w:tcPr>
            <w:tcW w:w="1234" w:type="dxa"/>
          </w:tcPr>
          <w:p w14:paraId="07ABF67A" w14:textId="77777777" w:rsidR="003A4035" w:rsidRPr="003A4035" w:rsidRDefault="003A4035" w:rsidP="003A403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NTP2</w:t>
            </w:r>
          </w:p>
        </w:tc>
        <w:tc>
          <w:tcPr>
            <w:tcW w:w="1221" w:type="dxa"/>
          </w:tcPr>
          <w:p w14:paraId="6B1B59CB" w14:textId="77777777" w:rsidR="003A4035" w:rsidRPr="003A4035" w:rsidRDefault="003A4035" w:rsidP="003A403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Rs</w:t>
            </w:r>
          </w:p>
        </w:tc>
        <w:tc>
          <w:tcPr>
            <w:tcW w:w="1239" w:type="dxa"/>
          </w:tcPr>
          <w:p w14:paraId="1350B8C9" w14:textId="77777777" w:rsidR="003A4035" w:rsidRPr="003A4035" w:rsidRDefault="003A4035" w:rsidP="003A403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Run time</w:t>
            </w:r>
          </w:p>
        </w:tc>
      </w:tr>
      <w:tr w:rsidR="003A4035" w:rsidRPr="00014B04" w14:paraId="1A3DDF4F" w14:textId="77777777" w:rsidTr="003A4035">
        <w:tc>
          <w:tcPr>
            <w:tcW w:w="1245" w:type="dxa"/>
          </w:tcPr>
          <w:p w14:paraId="5F071C53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02</w:t>
            </w:r>
          </w:p>
        </w:tc>
        <w:tc>
          <w:tcPr>
            <w:tcW w:w="1250" w:type="dxa"/>
          </w:tcPr>
          <w:p w14:paraId="2ED68607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35</w:t>
            </w:r>
          </w:p>
        </w:tc>
        <w:tc>
          <w:tcPr>
            <w:tcW w:w="1220" w:type="dxa"/>
          </w:tcPr>
          <w:p w14:paraId="76E08744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1221" w:type="dxa"/>
          </w:tcPr>
          <w:p w14:paraId="1EB23BE8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.67</w:t>
            </w:r>
          </w:p>
        </w:tc>
        <w:tc>
          <w:tcPr>
            <w:tcW w:w="1234" w:type="dxa"/>
          </w:tcPr>
          <w:p w14:paraId="36B10507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290</w:t>
            </w:r>
          </w:p>
        </w:tc>
        <w:tc>
          <w:tcPr>
            <w:tcW w:w="1221" w:type="dxa"/>
          </w:tcPr>
          <w:p w14:paraId="401ABDE7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.59</w:t>
            </w:r>
          </w:p>
        </w:tc>
        <w:tc>
          <w:tcPr>
            <w:tcW w:w="1239" w:type="dxa"/>
          </w:tcPr>
          <w:p w14:paraId="5CF41105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5.52</w:t>
            </w:r>
          </w:p>
        </w:tc>
      </w:tr>
      <w:tr w:rsidR="003A4035" w:rsidRPr="00014B04" w14:paraId="464DC791" w14:textId="77777777" w:rsidTr="003A4035">
        <w:tc>
          <w:tcPr>
            <w:tcW w:w="1245" w:type="dxa"/>
          </w:tcPr>
          <w:p w14:paraId="52ACA227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02</w:t>
            </w:r>
          </w:p>
        </w:tc>
        <w:tc>
          <w:tcPr>
            <w:tcW w:w="1250" w:type="dxa"/>
          </w:tcPr>
          <w:p w14:paraId="43D5A4CF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220" w:type="dxa"/>
          </w:tcPr>
          <w:p w14:paraId="76206F97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1221" w:type="dxa"/>
          </w:tcPr>
          <w:p w14:paraId="5565DE41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.46</w:t>
            </w:r>
          </w:p>
        </w:tc>
        <w:tc>
          <w:tcPr>
            <w:tcW w:w="1234" w:type="dxa"/>
          </w:tcPr>
          <w:p w14:paraId="400C3AC1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262</w:t>
            </w:r>
          </w:p>
        </w:tc>
        <w:tc>
          <w:tcPr>
            <w:tcW w:w="1221" w:type="dxa"/>
          </w:tcPr>
          <w:p w14:paraId="3036E178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7.95</w:t>
            </w:r>
          </w:p>
        </w:tc>
        <w:tc>
          <w:tcPr>
            <w:tcW w:w="1239" w:type="dxa"/>
          </w:tcPr>
          <w:p w14:paraId="44748CE3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9.84</w:t>
            </w:r>
          </w:p>
        </w:tc>
      </w:tr>
      <w:tr w:rsidR="003A4035" w:rsidRPr="00014B04" w14:paraId="4977A1B2" w14:textId="77777777" w:rsidTr="003A4035">
        <w:tc>
          <w:tcPr>
            <w:tcW w:w="1245" w:type="dxa"/>
          </w:tcPr>
          <w:p w14:paraId="30EDDD1E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05</w:t>
            </w:r>
          </w:p>
        </w:tc>
        <w:tc>
          <w:tcPr>
            <w:tcW w:w="1250" w:type="dxa"/>
          </w:tcPr>
          <w:p w14:paraId="3048A0C4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220" w:type="dxa"/>
          </w:tcPr>
          <w:p w14:paraId="6D4C4303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1221" w:type="dxa"/>
          </w:tcPr>
          <w:p w14:paraId="21B3B2B1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.49</w:t>
            </w:r>
          </w:p>
        </w:tc>
        <w:tc>
          <w:tcPr>
            <w:tcW w:w="1234" w:type="dxa"/>
          </w:tcPr>
          <w:p w14:paraId="05DAF9A9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672</w:t>
            </w:r>
          </w:p>
        </w:tc>
        <w:tc>
          <w:tcPr>
            <w:tcW w:w="1221" w:type="dxa"/>
          </w:tcPr>
          <w:p w14:paraId="3CA87534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8.95</w:t>
            </w:r>
          </w:p>
        </w:tc>
        <w:tc>
          <w:tcPr>
            <w:tcW w:w="1239" w:type="dxa"/>
          </w:tcPr>
          <w:p w14:paraId="25A51732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2.35</w:t>
            </w:r>
          </w:p>
        </w:tc>
      </w:tr>
      <w:tr w:rsidR="003A4035" w:rsidRPr="00014B04" w14:paraId="0681AC21" w14:textId="77777777" w:rsidTr="003A4035">
        <w:tc>
          <w:tcPr>
            <w:tcW w:w="1245" w:type="dxa"/>
          </w:tcPr>
          <w:p w14:paraId="0D82FCEA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02</w:t>
            </w:r>
          </w:p>
        </w:tc>
        <w:tc>
          <w:tcPr>
            <w:tcW w:w="1250" w:type="dxa"/>
          </w:tcPr>
          <w:p w14:paraId="752D48EA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220" w:type="dxa"/>
          </w:tcPr>
          <w:p w14:paraId="655323C7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221" w:type="dxa"/>
          </w:tcPr>
          <w:p w14:paraId="4190835A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.22</w:t>
            </w:r>
          </w:p>
        </w:tc>
        <w:tc>
          <w:tcPr>
            <w:tcW w:w="1234" w:type="dxa"/>
          </w:tcPr>
          <w:p w14:paraId="600BE969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088</w:t>
            </w:r>
          </w:p>
        </w:tc>
        <w:tc>
          <w:tcPr>
            <w:tcW w:w="1221" w:type="dxa"/>
          </w:tcPr>
          <w:p w14:paraId="4406598E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7.94</w:t>
            </w:r>
          </w:p>
        </w:tc>
        <w:tc>
          <w:tcPr>
            <w:tcW w:w="1239" w:type="dxa"/>
          </w:tcPr>
          <w:p w14:paraId="42A67274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9.61</w:t>
            </w:r>
          </w:p>
        </w:tc>
      </w:tr>
      <w:tr w:rsidR="003A4035" w:rsidRPr="00014B04" w14:paraId="50A48AB3" w14:textId="77777777" w:rsidTr="003A4035">
        <w:tc>
          <w:tcPr>
            <w:tcW w:w="1245" w:type="dxa"/>
          </w:tcPr>
          <w:p w14:paraId="37B51540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02</w:t>
            </w:r>
          </w:p>
        </w:tc>
        <w:tc>
          <w:tcPr>
            <w:tcW w:w="1250" w:type="dxa"/>
          </w:tcPr>
          <w:p w14:paraId="38FD18FC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1220" w:type="dxa"/>
          </w:tcPr>
          <w:p w14:paraId="60B44221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221" w:type="dxa"/>
          </w:tcPr>
          <w:p w14:paraId="7E59C9DF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.53</w:t>
            </w:r>
          </w:p>
        </w:tc>
        <w:tc>
          <w:tcPr>
            <w:tcW w:w="1234" w:type="dxa"/>
          </w:tcPr>
          <w:p w14:paraId="55A260B4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095</w:t>
            </w:r>
          </w:p>
        </w:tc>
        <w:tc>
          <w:tcPr>
            <w:tcW w:w="1221" w:type="dxa"/>
          </w:tcPr>
          <w:p w14:paraId="5164BA6C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.72</w:t>
            </w:r>
          </w:p>
        </w:tc>
        <w:tc>
          <w:tcPr>
            <w:tcW w:w="1239" w:type="dxa"/>
          </w:tcPr>
          <w:p w14:paraId="2050A3B1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6.32</w:t>
            </w:r>
          </w:p>
        </w:tc>
      </w:tr>
      <w:tr w:rsidR="003A4035" w:rsidRPr="00014B04" w14:paraId="205B2FA1" w14:textId="77777777" w:rsidTr="003A4035">
        <w:tc>
          <w:tcPr>
            <w:tcW w:w="1245" w:type="dxa"/>
          </w:tcPr>
          <w:p w14:paraId="5369E738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05</w:t>
            </w:r>
          </w:p>
        </w:tc>
        <w:tc>
          <w:tcPr>
            <w:tcW w:w="1250" w:type="dxa"/>
          </w:tcPr>
          <w:p w14:paraId="20D8224B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1220" w:type="dxa"/>
          </w:tcPr>
          <w:p w14:paraId="1EA84DA5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1221" w:type="dxa"/>
          </w:tcPr>
          <w:p w14:paraId="39B787D6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.60</w:t>
            </w:r>
          </w:p>
        </w:tc>
        <w:tc>
          <w:tcPr>
            <w:tcW w:w="1234" w:type="dxa"/>
          </w:tcPr>
          <w:p w14:paraId="50E2EEDD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5198</w:t>
            </w:r>
          </w:p>
        </w:tc>
        <w:tc>
          <w:tcPr>
            <w:tcW w:w="1221" w:type="dxa"/>
          </w:tcPr>
          <w:p w14:paraId="2CF2711F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3.00</w:t>
            </w:r>
          </w:p>
        </w:tc>
        <w:tc>
          <w:tcPr>
            <w:tcW w:w="1239" w:type="dxa"/>
          </w:tcPr>
          <w:p w14:paraId="6BEA8E1F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6.45</w:t>
            </w:r>
          </w:p>
        </w:tc>
      </w:tr>
      <w:tr w:rsidR="003A4035" w:rsidRPr="00014B04" w14:paraId="06F6D506" w14:textId="77777777" w:rsidTr="003A4035">
        <w:tc>
          <w:tcPr>
            <w:tcW w:w="1245" w:type="dxa"/>
          </w:tcPr>
          <w:p w14:paraId="653EEA69" w14:textId="3DA62BF6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05</w:t>
            </w:r>
          </w:p>
        </w:tc>
        <w:tc>
          <w:tcPr>
            <w:tcW w:w="1250" w:type="dxa"/>
          </w:tcPr>
          <w:p w14:paraId="39B39D74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1220" w:type="dxa"/>
          </w:tcPr>
          <w:p w14:paraId="3AAC46C7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221" w:type="dxa"/>
          </w:tcPr>
          <w:p w14:paraId="7E241FC0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.30</w:t>
            </w:r>
          </w:p>
        </w:tc>
        <w:tc>
          <w:tcPr>
            <w:tcW w:w="1234" w:type="dxa"/>
          </w:tcPr>
          <w:p w14:paraId="4AE2F253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3416</w:t>
            </w:r>
          </w:p>
        </w:tc>
        <w:tc>
          <w:tcPr>
            <w:tcW w:w="1221" w:type="dxa"/>
          </w:tcPr>
          <w:p w14:paraId="7F773171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39" w:type="dxa"/>
          </w:tcPr>
          <w:p w14:paraId="1AB0AD58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4.39</w:t>
            </w:r>
          </w:p>
        </w:tc>
      </w:tr>
      <w:tr w:rsidR="003A4035" w:rsidRPr="003E26C4" w14:paraId="06DFE5D0" w14:textId="77777777" w:rsidTr="003A4035">
        <w:tc>
          <w:tcPr>
            <w:tcW w:w="1245" w:type="dxa"/>
          </w:tcPr>
          <w:p w14:paraId="465708AB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05</w:t>
            </w:r>
          </w:p>
        </w:tc>
        <w:tc>
          <w:tcPr>
            <w:tcW w:w="1250" w:type="dxa"/>
          </w:tcPr>
          <w:p w14:paraId="13F45886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220" w:type="dxa"/>
          </w:tcPr>
          <w:p w14:paraId="1FF4BC56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221" w:type="dxa"/>
          </w:tcPr>
          <w:p w14:paraId="0AE9F6CD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.40</w:t>
            </w:r>
          </w:p>
        </w:tc>
        <w:tc>
          <w:tcPr>
            <w:tcW w:w="1234" w:type="dxa"/>
          </w:tcPr>
          <w:p w14:paraId="4CADDBDB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3100</w:t>
            </w:r>
          </w:p>
        </w:tc>
        <w:tc>
          <w:tcPr>
            <w:tcW w:w="1221" w:type="dxa"/>
          </w:tcPr>
          <w:p w14:paraId="44D8420A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6.50</w:t>
            </w:r>
          </w:p>
        </w:tc>
        <w:tc>
          <w:tcPr>
            <w:tcW w:w="1239" w:type="dxa"/>
          </w:tcPr>
          <w:p w14:paraId="376A5F89" w14:textId="77777777" w:rsidR="003A4035" w:rsidRPr="003A4035" w:rsidRDefault="003A4035" w:rsidP="003A40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A403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9.00</w:t>
            </w:r>
          </w:p>
        </w:tc>
      </w:tr>
    </w:tbl>
    <w:p w14:paraId="286EF09B" w14:textId="77777777" w:rsidR="003A4035" w:rsidRDefault="003A4035" w:rsidP="00A25DF4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762E24C8" w14:textId="3D2B98A0" w:rsidR="006762AD" w:rsidRDefault="006762AD" w:rsidP="00B6695C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Table S</w:t>
      </w:r>
      <w:r w:rsidR="00B6695C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3</w:t>
      </w: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: Trials under optimum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6762AD" w:rsidRPr="006762AD" w14:paraId="69C42710" w14:textId="77777777" w:rsidTr="00D267A2">
        <w:tc>
          <w:tcPr>
            <w:tcW w:w="2130" w:type="dxa"/>
          </w:tcPr>
          <w:p w14:paraId="634603CA" w14:textId="77777777" w:rsidR="006762AD" w:rsidRPr="006762AD" w:rsidRDefault="006762AD" w:rsidP="00D267A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30" w:type="dxa"/>
          </w:tcPr>
          <w:p w14:paraId="100C5565" w14:textId="77777777" w:rsidR="006762AD" w:rsidRPr="006762AD" w:rsidRDefault="006762AD" w:rsidP="00D267A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762A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Mean</w:t>
            </w:r>
          </w:p>
        </w:tc>
        <w:tc>
          <w:tcPr>
            <w:tcW w:w="2131" w:type="dxa"/>
          </w:tcPr>
          <w:p w14:paraId="4434C494" w14:textId="77777777" w:rsidR="006762AD" w:rsidRPr="006762AD" w:rsidRDefault="006762AD" w:rsidP="00D267A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762A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SD</w:t>
            </w:r>
          </w:p>
        </w:tc>
        <w:tc>
          <w:tcPr>
            <w:tcW w:w="2131" w:type="dxa"/>
          </w:tcPr>
          <w:p w14:paraId="37664725" w14:textId="77777777" w:rsidR="006762AD" w:rsidRPr="006762AD" w:rsidRDefault="006762AD" w:rsidP="00D267A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762A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% Error</w:t>
            </w:r>
          </w:p>
        </w:tc>
      </w:tr>
      <w:tr w:rsidR="006762AD" w:rsidRPr="006762AD" w14:paraId="2B3F622C" w14:textId="77777777" w:rsidTr="00D267A2">
        <w:tc>
          <w:tcPr>
            <w:tcW w:w="2130" w:type="dxa"/>
          </w:tcPr>
          <w:p w14:paraId="251B7BBD" w14:textId="77777777" w:rsidR="006762AD" w:rsidRPr="006762AD" w:rsidRDefault="006762AD" w:rsidP="00D267A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762A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T2</w:t>
            </w:r>
          </w:p>
        </w:tc>
        <w:tc>
          <w:tcPr>
            <w:tcW w:w="2130" w:type="dxa"/>
          </w:tcPr>
          <w:p w14:paraId="2A66BCDB" w14:textId="77777777" w:rsidR="006762AD" w:rsidRPr="006762AD" w:rsidRDefault="006762AD" w:rsidP="00D267A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762A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99.10</w:t>
            </w:r>
          </w:p>
        </w:tc>
        <w:tc>
          <w:tcPr>
            <w:tcW w:w="2131" w:type="dxa"/>
          </w:tcPr>
          <w:p w14:paraId="4267E411" w14:textId="77777777" w:rsidR="006762AD" w:rsidRPr="006762AD" w:rsidRDefault="006762AD" w:rsidP="00D267A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762A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46</w:t>
            </w:r>
          </w:p>
        </w:tc>
        <w:tc>
          <w:tcPr>
            <w:tcW w:w="2131" w:type="dxa"/>
          </w:tcPr>
          <w:p w14:paraId="26A53718" w14:textId="77777777" w:rsidR="006762AD" w:rsidRPr="006762AD" w:rsidRDefault="006762AD" w:rsidP="00D267A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762A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27</w:t>
            </w:r>
          </w:p>
        </w:tc>
      </w:tr>
      <w:tr w:rsidR="006762AD" w:rsidRPr="006762AD" w14:paraId="4503AC9D" w14:textId="77777777" w:rsidTr="00D267A2">
        <w:tc>
          <w:tcPr>
            <w:tcW w:w="2130" w:type="dxa"/>
          </w:tcPr>
          <w:p w14:paraId="39A5EC48" w14:textId="77777777" w:rsidR="006762AD" w:rsidRPr="006762AD" w:rsidRDefault="006762AD" w:rsidP="00D267A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762A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NTP</w:t>
            </w:r>
          </w:p>
        </w:tc>
        <w:tc>
          <w:tcPr>
            <w:tcW w:w="2130" w:type="dxa"/>
          </w:tcPr>
          <w:p w14:paraId="2D6645C6" w14:textId="77777777" w:rsidR="006762AD" w:rsidRPr="006762AD" w:rsidRDefault="006762AD" w:rsidP="00D267A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762A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99.47</w:t>
            </w:r>
          </w:p>
        </w:tc>
        <w:tc>
          <w:tcPr>
            <w:tcW w:w="2131" w:type="dxa"/>
          </w:tcPr>
          <w:p w14:paraId="478F7893" w14:textId="77777777" w:rsidR="006762AD" w:rsidRPr="006762AD" w:rsidRDefault="006762AD" w:rsidP="00D267A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762A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.50</w:t>
            </w:r>
          </w:p>
        </w:tc>
        <w:tc>
          <w:tcPr>
            <w:tcW w:w="2131" w:type="dxa"/>
          </w:tcPr>
          <w:p w14:paraId="6611695B" w14:textId="77777777" w:rsidR="006762AD" w:rsidRPr="006762AD" w:rsidRDefault="006762AD" w:rsidP="00D267A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762A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87</w:t>
            </w:r>
          </w:p>
        </w:tc>
      </w:tr>
      <w:tr w:rsidR="006762AD" w:rsidRPr="006762AD" w14:paraId="4E111E8E" w14:textId="77777777" w:rsidTr="00D267A2">
        <w:tc>
          <w:tcPr>
            <w:tcW w:w="2130" w:type="dxa"/>
          </w:tcPr>
          <w:p w14:paraId="3901D3BC" w14:textId="77777777" w:rsidR="006762AD" w:rsidRPr="006762AD" w:rsidRDefault="006762AD" w:rsidP="00D267A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762A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Rs</w:t>
            </w:r>
          </w:p>
        </w:tc>
        <w:tc>
          <w:tcPr>
            <w:tcW w:w="2130" w:type="dxa"/>
          </w:tcPr>
          <w:p w14:paraId="16249ED4" w14:textId="77777777" w:rsidR="006762AD" w:rsidRPr="006762AD" w:rsidRDefault="006762AD" w:rsidP="00D267A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762A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99.90</w:t>
            </w:r>
          </w:p>
        </w:tc>
        <w:tc>
          <w:tcPr>
            <w:tcW w:w="2131" w:type="dxa"/>
          </w:tcPr>
          <w:p w14:paraId="15EDE217" w14:textId="77777777" w:rsidR="006762AD" w:rsidRPr="006762AD" w:rsidRDefault="006762AD" w:rsidP="00D267A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762A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30</w:t>
            </w:r>
          </w:p>
        </w:tc>
        <w:tc>
          <w:tcPr>
            <w:tcW w:w="2131" w:type="dxa"/>
          </w:tcPr>
          <w:p w14:paraId="6207533C" w14:textId="77777777" w:rsidR="006762AD" w:rsidRPr="006762AD" w:rsidRDefault="006762AD" w:rsidP="00D267A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762A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17</w:t>
            </w:r>
          </w:p>
        </w:tc>
      </w:tr>
      <w:tr w:rsidR="006762AD" w:rsidRPr="006762AD" w14:paraId="117F345A" w14:textId="77777777" w:rsidTr="00D267A2">
        <w:tc>
          <w:tcPr>
            <w:tcW w:w="2130" w:type="dxa"/>
          </w:tcPr>
          <w:p w14:paraId="01CE0DCC" w14:textId="77777777" w:rsidR="006762AD" w:rsidRPr="006762AD" w:rsidRDefault="006762AD" w:rsidP="00D267A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762A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Run time</w:t>
            </w:r>
          </w:p>
        </w:tc>
        <w:tc>
          <w:tcPr>
            <w:tcW w:w="2130" w:type="dxa"/>
          </w:tcPr>
          <w:p w14:paraId="58F40747" w14:textId="77777777" w:rsidR="006762AD" w:rsidRPr="006762AD" w:rsidRDefault="006762AD" w:rsidP="00D267A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762A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99.53</w:t>
            </w:r>
          </w:p>
        </w:tc>
        <w:tc>
          <w:tcPr>
            <w:tcW w:w="2131" w:type="dxa"/>
          </w:tcPr>
          <w:p w14:paraId="24C8032B" w14:textId="77777777" w:rsidR="006762AD" w:rsidRPr="006762AD" w:rsidRDefault="006762AD" w:rsidP="00D267A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762A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68</w:t>
            </w:r>
          </w:p>
        </w:tc>
        <w:tc>
          <w:tcPr>
            <w:tcW w:w="2131" w:type="dxa"/>
          </w:tcPr>
          <w:p w14:paraId="282E40F8" w14:textId="77777777" w:rsidR="006762AD" w:rsidRPr="006762AD" w:rsidRDefault="006762AD" w:rsidP="00D267A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762A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39</w:t>
            </w:r>
          </w:p>
        </w:tc>
      </w:tr>
    </w:tbl>
    <w:p w14:paraId="58081465" w14:textId="77777777" w:rsidR="006762AD" w:rsidRDefault="006762AD" w:rsidP="00A25DF4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49034D45" w14:textId="0AB352CC" w:rsidR="00FA0BAE" w:rsidRPr="005C6B62" w:rsidRDefault="005C6B62" w:rsidP="00B6695C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 w:rsidRPr="005C6B62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S</w:t>
      </w:r>
      <w:r w:rsidR="00B6695C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4</w:t>
      </w:r>
      <w:r w:rsidRPr="005C6B62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: Response Optim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F24B37" w14:paraId="6B437172" w14:textId="77777777" w:rsidTr="00F24B37">
        <w:tc>
          <w:tcPr>
            <w:tcW w:w="1335" w:type="dxa"/>
          </w:tcPr>
          <w:p w14:paraId="1B053C1B" w14:textId="211D8CB3" w:rsidR="00F24B37" w:rsidRDefault="00F24B37" w:rsidP="00F24B3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24B3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arameters</w:t>
            </w:r>
          </w:p>
        </w:tc>
        <w:tc>
          <w:tcPr>
            <w:tcW w:w="1335" w:type="dxa"/>
          </w:tcPr>
          <w:p w14:paraId="32DF8AD6" w14:textId="298FB171" w:rsidR="00F24B37" w:rsidRDefault="00F24B37" w:rsidP="00F24B3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 xml:space="preserve">Goal       </w:t>
            </w:r>
          </w:p>
        </w:tc>
        <w:tc>
          <w:tcPr>
            <w:tcW w:w="1336" w:type="dxa"/>
          </w:tcPr>
          <w:p w14:paraId="44DE01F8" w14:textId="73548B2B" w:rsidR="00F24B37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>Lower</w:t>
            </w:r>
          </w:p>
        </w:tc>
        <w:tc>
          <w:tcPr>
            <w:tcW w:w="1336" w:type="dxa"/>
          </w:tcPr>
          <w:p w14:paraId="13FE52D9" w14:textId="0081AFD9" w:rsidR="00F24B37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>Target</w:t>
            </w:r>
          </w:p>
        </w:tc>
        <w:tc>
          <w:tcPr>
            <w:tcW w:w="1336" w:type="dxa"/>
          </w:tcPr>
          <w:p w14:paraId="1EBD1AD0" w14:textId="60021358" w:rsidR="00F24B37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>Upper</w:t>
            </w:r>
          </w:p>
        </w:tc>
        <w:tc>
          <w:tcPr>
            <w:tcW w:w="1336" w:type="dxa"/>
          </w:tcPr>
          <w:p w14:paraId="57BA5815" w14:textId="75D5429D" w:rsidR="00F24B37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>Weight</w:t>
            </w:r>
          </w:p>
        </w:tc>
        <w:tc>
          <w:tcPr>
            <w:tcW w:w="1336" w:type="dxa"/>
          </w:tcPr>
          <w:p w14:paraId="22D1F226" w14:textId="7BFF5E61" w:rsidR="00F24B37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>Import</w:t>
            </w:r>
          </w:p>
        </w:tc>
      </w:tr>
      <w:tr w:rsidR="00F24B37" w14:paraId="51EF34D3" w14:textId="77777777" w:rsidTr="00F24B37">
        <w:tc>
          <w:tcPr>
            <w:tcW w:w="1335" w:type="dxa"/>
          </w:tcPr>
          <w:p w14:paraId="156413DC" w14:textId="18857B31" w:rsidR="00F24B37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1335" w:type="dxa"/>
          </w:tcPr>
          <w:p w14:paraId="3B5A92B3" w14:textId="5514C531" w:rsidR="00F24B37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>Minimum</w:t>
            </w:r>
          </w:p>
        </w:tc>
        <w:tc>
          <w:tcPr>
            <w:tcW w:w="1336" w:type="dxa"/>
          </w:tcPr>
          <w:p w14:paraId="1CBAA436" w14:textId="0E8FEA4E" w:rsidR="00F24B37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 xml:space="preserve">1.50     </w:t>
            </w:r>
          </w:p>
        </w:tc>
        <w:tc>
          <w:tcPr>
            <w:tcW w:w="1336" w:type="dxa"/>
          </w:tcPr>
          <w:p w14:paraId="3F3A7486" w14:textId="2DCD796C" w:rsidR="00F24B37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 xml:space="preserve">1.5     </w:t>
            </w:r>
          </w:p>
        </w:tc>
        <w:tc>
          <w:tcPr>
            <w:tcW w:w="1336" w:type="dxa"/>
          </w:tcPr>
          <w:p w14:paraId="40950867" w14:textId="510610E6" w:rsidR="00F24B37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 xml:space="preserve">2.67       </w:t>
            </w:r>
          </w:p>
        </w:tc>
        <w:tc>
          <w:tcPr>
            <w:tcW w:w="1336" w:type="dxa"/>
          </w:tcPr>
          <w:p w14:paraId="30703B73" w14:textId="70C330C0" w:rsidR="00F24B37" w:rsidRPr="00F24B37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24B3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5CA5710F" w14:textId="0B3236DB" w:rsidR="00F24B37" w:rsidRPr="00F24B37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24B3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24B37" w14:paraId="59B803FF" w14:textId="77777777" w:rsidTr="00F24B37">
        <w:tc>
          <w:tcPr>
            <w:tcW w:w="1335" w:type="dxa"/>
          </w:tcPr>
          <w:p w14:paraId="13630561" w14:textId="4E1F2CCD" w:rsidR="00F24B37" w:rsidRPr="005C6B62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>NTP2</w:t>
            </w:r>
          </w:p>
        </w:tc>
        <w:tc>
          <w:tcPr>
            <w:tcW w:w="1335" w:type="dxa"/>
          </w:tcPr>
          <w:p w14:paraId="58D20851" w14:textId="4249D059" w:rsidR="00F24B37" w:rsidRPr="005C6B62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>Maximum</w:t>
            </w:r>
          </w:p>
        </w:tc>
        <w:tc>
          <w:tcPr>
            <w:tcW w:w="1336" w:type="dxa"/>
          </w:tcPr>
          <w:p w14:paraId="0C960078" w14:textId="180C57A8" w:rsidR="00F24B37" w:rsidRPr="005C6B62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 xml:space="preserve">2088.00  </w:t>
            </w:r>
          </w:p>
        </w:tc>
        <w:tc>
          <w:tcPr>
            <w:tcW w:w="1336" w:type="dxa"/>
          </w:tcPr>
          <w:p w14:paraId="719CA46D" w14:textId="7D534812" w:rsidR="00F24B37" w:rsidRPr="005C6B62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 xml:space="preserve">3000.0  </w:t>
            </w:r>
          </w:p>
        </w:tc>
        <w:tc>
          <w:tcPr>
            <w:tcW w:w="1336" w:type="dxa"/>
          </w:tcPr>
          <w:p w14:paraId="215CE994" w14:textId="7F00C3CF" w:rsidR="00F24B37" w:rsidRPr="005C6B62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 xml:space="preserve">3000.0  </w:t>
            </w:r>
          </w:p>
        </w:tc>
        <w:tc>
          <w:tcPr>
            <w:tcW w:w="1336" w:type="dxa"/>
          </w:tcPr>
          <w:p w14:paraId="04798F89" w14:textId="5B64E458" w:rsidR="00F24B37" w:rsidRPr="00F24B37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24B3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46843A29" w14:textId="4898DF75" w:rsidR="00F24B37" w:rsidRPr="00F24B37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24B3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24B37" w14:paraId="12AD0FEA" w14:textId="77777777" w:rsidTr="00F24B37">
        <w:tc>
          <w:tcPr>
            <w:tcW w:w="1335" w:type="dxa"/>
          </w:tcPr>
          <w:p w14:paraId="093879AE" w14:textId="1A6DA5C7" w:rsidR="00F24B37" w:rsidRPr="005C6B62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>Rs</w:t>
            </w:r>
          </w:p>
        </w:tc>
        <w:tc>
          <w:tcPr>
            <w:tcW w:w="1335" w:type="dxa"/>
          </w:tcPr>
          <w:p w14:paraId="56A0ADC0" w14:textId="421DA065" w:rsidR="00F24B37" w:rsidRPr="005C6B62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>Target</w:t>
            </w:r>
          </w:p>
        </w:tc>
        <w:tc>
          <w:tcPr>
            <w:tcW w:w="1336" w:type="dxa"/>
          </w:tcPr>
          <w:p w14:paraId="6D3678A9" w14:textId="4AB786B4" w:rsidR="00F24B37" w:rsidRPr="005C6B62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 xml:space="preserve">2.26     </w:t>
            </w:r>
          </w:p>
        </w:tc>
        <w:tc>
          <w:tcPr>
            <w:tcW w:w="1336" w:type="dxa"/>
          </w:tcPr>
          <w:p w14:paraId="5DBFEA66" w14:textId="79D64D88" w:rsidR="00F24B37" w:rsidRPr="005C6B62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 xml:space="preserve">6.0     </w:t>
            </w:r>
          </w:p>
        </w:tc>
        <w:tc>
          <w:tcPr>
            <w:tcW w:w="1336" w:type="dxa"/>
          </w:tcPr>
          <w:p w14:paraId="26902066" w14:textId="32E112A5" w:rsidR="00F24B37" w:rsidRPr="005C6B62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 xml:space="preserve">8.95       </w:t>
            </w:r>
          </w:p>
        </w:tc>
        <w:tc>
          <w:tcPr>
            <w:tcW w:w="1336" w:type="dxa"/>
          </w:tcPr>
          <w:p w14:paraId="0237BEA0" w14:textId="7F95166F" w:rsidR="00F24B37" w:rsidRPr="00F24B37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2F98C43C" w14:textId="158AA001" w:rsidR="00F24B37" w:rsidRPr="00F24B37" w:rsidRDefault="00F24B37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24B37" w14:paraId="005124D2" w14:textId="77777777" w:rsidTr="00F24B37">
        <w:tc>
          <w:tcPr>
            <w:tcW w:w="1335" w:type="dxa"/>
          </w:tcPr>
          <w:p w14:paraId="61F29F06" w14:textId="47304208" w:rsidR="00F24B37" w:rsidRPr="005C6B62" w:rsidRDefault="00054925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 xml:space="preserve">Run time  </w:t>
            </w:r>
          </w:p>
        </w:tc>
        <w:tc>
          <w:tcPr>
            <w:tcW w:w="1335" w:type="dxa"/>
          </w:tcPr>
          <w:p w14:paraId="33CB838B" w14:textId="3C52C6ED" w:rsidR="00F24B37" w:rsidRPr="005C6B62" w:rsidRDefault="00054925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>Target</w:t>
            </w:r>
          </w:p>
        </w:tc>
        <w:tc>
          <w:tcPr>
            <w:tcW w:w="1336" w:type="dxa"/>
          </w:tcPr>
          <w:p w14:paraId="21824796" w14:textId="4FC266BD" w:rsidR="00F24B37" w:rsidRPr="005C6B62" w:rsidRDefault="00054925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 xml:space="preserve">4.39     </w:t>
            </w:r>
          </w:p>
        </w:tc>
        <w:tc>
          <w:tcPr>
            <w:tcW w:w="1336" w:type="dxa"/>
          </w:tcPr>
          <w:p w14:paraId="1E010209" w14:textId="79B54A97" w:rsidR="00F24B37" w:rsidRPr="005C6B62" w:rsidRDefault="00054925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 xml:space="preserve">9.0    </w:t>
            </w:r>
          </w:p>
        </w:tc>
        <w:tc>
          <w:tcPr>
            <w:tcW w:w="1336" w:type="dxa"/>
          </w:tcPr>
          <w:p w14:paraId="27B7E41E" w14:textId="3AB61452" w:rsidR="00F24B37" w:rsidRPr="005C6B62" w:rsidRDefault="00054925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6B62">
              <w:rPr>
                <w:rFonts w:asciiTheme="majorBidi" w:hAnsiTheme="majorBidi" w:cstheme="majorBidi"/>
                <w:sz w:val="24"/>
                <w:szCs w:val="24"/>
              </w:rPr>
              <w:t xml:space="preserve">12.35       </w:t>
            </w:r>
          </w:p>
        </w:tc>
        <w:tc>
          <w:tcPr>
            <w:tcW w:w="1336" w:type="dxa"/>
          </w:tcPr>
          <w:p w14:paraId="54B72C5D" w14:textId="7636647A" w:rsidR="00F24B37" w:rsidRDefault="00054925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122DC0FB" w14:textId="1FB9A298" w:rsidR="00F24B37" w:rsidRDefault="00054925" w:rsidP="005C6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14:paraId="3C87457D" w14:textId="018B7E3C" w:rsidR="005C6B62" w:rsidRPr="005C6B62" w:rsidRDefault="005C6B62" w:rsidP="0005492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C81B397" w14:textId="77777777" w:rsidR="005C6B62" w:rsidRPr="005C6B62" w:rsidRDefault="005C6B62" w:rsidP="005C6B6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C6B62">
        <w:rPr>
          <w:rFonts w:asciiTheme="majorBidi" w:hAnsiTheme="majorBidi" w:cstheme="majorBidi"/>
          <w:b/>
          <w:bCs/>
          <w:sz w:val="24"/>
          <w:szCs w:val="24"/>
        </w:rPr>
        <w:t>Starting Point</w:t>
      </w:r>
    </w:p>
    <w:p w14:paraId="06D35FE8" w14:textId="77777777" w:rsidR="005C6B62" w:rsidRPr="005C6B62" w:rsidRDefault="005C6B62" w:rsidP="005C6B6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C6B62">
        <w:rPr>
          <w:rFonts w:asciiTheme="majorBidi" w:hAnsiTheme="majorBidi" w:cstheme="majorBidi"/>
          <w:sz w:val="24"/>
          <w:szCs w:val="24"/>
        </w:rPr>
        <w:t>Buffer conc   =   0.02</w:t>
      </w:r>
    </w:p>
    <w:p w14:paraId="7612F5A9" w14:textId="77777777" w:rsidR="005C6B62" w:rsidRPr="005C6B62" w:rsidRDefault="005C6B62" w:rsidP="005C6B6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C6B62">
        <w:rPr>
          <w:rFonts w:asciiTheme="majorBidi" w:hAnsiTheme="majorBidi" w:cstheme="majorBidi"/>
          <w:sz w:val="24"/>
          <w:szCs w:val="24"/>
        </w:rPr>
        <w:t>MeOH          =     20</w:t>
      </w:r>
    </w:p>
    <w:p w14:paraId="50673EF1" w14:textId="77777777" w:rsidR="005C6B62" w:rsidRPr="005C6B62" w:rsidRDefault="005C6B62" w:rsidP="005C6B6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C6B62">
        <w:rPr>
          <w:rFonts w:asciiTheme="majorBidi" w:hAnsiTheme="majorBidi" w:cstheme="majorBidi"/>
          <w:sz w:val="24"/>
          <w:szCs w:val="24"/>
        </w:rPr>
        <w:t>ACN           =     15</w:t>
      </w:r>
    </w:p>
    <w:p w14:paraId="23E688C8" w14:textId="77777777" w:rsidR="005C6B62" w:rsidRPr="005C6B62" w:rsidRDefault="005C6B62" w:rsidP="005C6B6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C6B62">
        <w:rPr>
          <w:rFonts w:asciiTheme="majorBidi" w:hAnsiTheme="majorBidi" w:cstheme="majorBidi"/>
          <w:b/>
          <w:bCs/>
          <w:sz w:val="24"/>
          <w:szCs w:val="24"/>
        </w:rPr>
        <w:t>Local Solution</w:t>
      </w:r>
    </w:p>
    <w:p w14:paraId="5E1A2357" w14:textId="77777777" w:rsidR="005C6B62" w:rsidRPr="005C6B62" w:rsidRDefault="005C6B62" w:rsidP="005C6B6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C6B62">
        <w:rPr>
          <w:rFonts w:asciiTheme="majorBidi" w:hAnsiTheme="majorBidi" w:cstheme="majorBidi"/>
          <w:sz w:val="24"/>
          <w:szCs w:val="24"/>
        </w:rPr>
        <w:t>Buffer conc   =      0.05</w:t>
      </w:r>
    </w:p>
    <w:p w14:paraId="2BCAB3C6" w14:textId="77777777" w:rsidR="005C6B62" w:rsidRPr="005C6B62" w:rsidRDefault="005C6B62" w:rsidP="005C6B6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C6B62">
        <w:rPr>
          <w:rFonts w:asciiTheme="majorBidi" w:hAnsiTheme="majorBidi" w:cstheme="majorBidi"/>
          <w:sz w:val="24"/>
          <w:szCs w:val="24"/>
        </w:rPr>
        <w:t>MeOH          =   21.6667</w:t>
      </w:r>
    </w:p>
    <w:p w14:paraId="1A5F6D60" w14:textId="77777777" w:rsidR="005C6B62" w:rsidRPr="005C6B62" w:rsidRDefault="005C6B62" w:rsidP="005C6B6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C6B62">
        <w:rPr>
          <w:rFonts w:asciiTheme="majorBidi" w:hAnsiTheme="majorBidi" w:cstheme="majorBidi"/>
          <w:sz w:val="24"/>
          <w:szCs w:val="24"/>
        </w:rPr>
        <w:t>ACN           =        20</w:t>
      </w:r>
    </w:p>
    <w:p w14:paraId="59F3C96D" w14:textId="77777777" w:rsidR="005C6B62" w:rsidRPr="005C6B62" w:rsidRDefault="005C6B62" w:rsidP="005C6B6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C6B62">
        <w:rPr>
          <w:rFonts w:asciiTheme="majorBidi" w:hAnsiTheme="majorBidi" w:cstheme="majorBidi"/>
          <w:b/>
          <w:bCs/>
          <w:sz w:val="24"/>
          <w:szCs w:val="24"/>
        </w:rPr>
        <w:t>Predicted Responses</w:t>
      </w:r>
    </w:p>
    <w:p w14:paraId="7883345C" w14:textId="5CB08FFE" w:rsidR="005C6B62" w:rsidRPr="005C6B62" w:rsidRDefault="007F3643" w:rsidP="005C6B6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2         =      1.50, </w:t>
      </w:r>
      <w:r w:rsidR="005C6B62" w:rsidRPr="005C6B62">
        <w:rPr>
          <w:rFonts w:asciiTheme="majorBidi" w:hAnsiTheme="majorBidi" w:cstheme="majorBidi"/>
          <w:sz w:val="24"/>
          <w:szCs w:val="24"/>
        </w:rPr>
        <w:t>desirability =   1.000000</w:t>
      </w:r>
    </w:p>
    <w:p w14:paraId="5C7C9E7D" w14:textId="4F51C4CE" w:rsidR="005C6B62" w:rsidRPr="005C6B62" w:rsidRDefault="007F3643" w:rsidP="005C6B6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NTP2       =   3135.11, </w:t>
      </w:r>
      <w:r w:rsidR="005C6B62" w:rsidRPr="005C6B62">
        <w:rPr>
          <w:rFonts w:asciiTheme="majorBidi" w:hAnsiTheme="majorBidi" w:cstheme="majorBidi"/>
          <w:sz w:val="24"/>
          <w:szCs w:val="24"/>
        </w:rPr>
        <w:t>desirability =   1.000000</w:t>
      </w:r>
    </w:p>
    <w:p w14:paraId="33D8FEFF" w14:textId="4200C78D" w:rsidR="005C6B62" w:rsidRPr="005C6B62" w:rsidRDefault="007F3643" w:rsidP="005C6B6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Rs         =      6.03, </w:t>
      </w:r>
      <w:r w:rsidR="005C6B62" w:rsidRPr="005C6B62">
        <w:rPr>
          <w:rFonts w:asciiTheme="majorBidi" w:hAnsiTheme="majorBidi" w:cstheme="majorBidi"/>
          <w:sz w:val="24"/>
          <w:szCs w:val="24"/>
        </w:rPr>
        <w:t>desirability =   0.990207</w:t>
      </w:r>
    </w:p>
    <w:p w14:paraId="26BB5175" w14:textId="7EA52E1B" w:rsidR="005C6B62" w:rsidRPr="005C6B62" w:rsidRDefault="007F3643" w:rsidP="005C6B6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Run time   =      8.49, </w:t>
      </w:r>
      <w:r w:rsidR="005C6B62" w:rsidRPr="005C6B62">
        <w:rPr>
          <w:rFonts w:asciiTheme="majorBidi" w:hAnsiTheme="majorBidi" w:cstheme="majorBidi"/>
          <w:sz w:val="24"/>
          <w:szCs w:val="24"/>
        </w:rPr>
        <w:t>desirability =   0.888889</w:t>
      </w:r>
    </w:p>
    <w:p w14:paraId="7B30C0A7" w14:textId="77777777" w:rsidR="005C6B62" w:rsidRPr="005C6B62" w:rsidRDefault="005C6B62" w:rsidP="005C6B6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C6B62">
        <w:rPr>
          <w:rFonts w:asciiTheme="majorBidi" w:hAnsiTheme="majorBidi" w:cstheme="majorBidi"/>
          <w:b/>
          <w:bCs/>
          <w:sz w:val="24"/>
          <w:szCs w:val="24"/>
        </w:rPr>
        <w:t xml:space="preserve">Composite Desirability </w:t>
      </w:r>
      <w:r w:rsidRPr="005C6B62">
        <w:rPr>
          <w:rFonts w:asciiTheme="majorBidi" w:hAnsiTheme="majorBidi" w:cstheme="majorBidi"/>
          <w:sz w:val="24"/>
          <w:szCs w:val="24"/>
        </w:rPr>
        <w:t>= 0.968598</w:t>
      </w:r>
    </w:p>
    <w:p w14:paraId="46CEB401" w14:textId="77777777" w:rsidR="00C14D4E" w:rsidRDefault="00C14D4E" w:rsidP="005D3C26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234B4840" w14:textId="77777777" w:rsidR="006B5636" w:rsidRDefault="006B5636" w:rsidP="005D3C26">
      <w:pP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sectPr w:rsidR="006B5636">
      <w:foot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2EE546" w14:textId="77777777" w:rsidR="00E26239" w:rsidRDefault="00E26239" w:rsidP="00C14D4E">
      <w:pPr>
        <w:spacing w:after="0" w:line="240" w:lineRule="auto"/>
      </w:pPr>
      <w:r>
        <w:separator/>
      </w:r>
    </w:p>
  </w:endnote>
  <w:endnote w:type="continuationSeparator" w:id="0">
    <w:p w14:paraId="14F50F14" w14:textId="77777777" w:rsidR="00E26239" w:rsidRDefault="00E26239" w:rsidP="00C14D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CORRESAST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5263803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1866B0D6" w14:textId="69B0C54C" w:rsidR="00C14D4E" w:rsidRDefault="00C14D4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7050B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7050B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D332837" w14:textId="77777777" w:rsidR="00C14D4E" w:rsidRDefault="00C14D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57B64A" w14:textId="77777777" w:rsidR="00E26239" w:rsidRDefault="00E26239" w:rsidP="00C14D4E">
      <w:pPr>
        <w:spacing w:after="0" w:line="240" w:lineRule="auto"/>
      </w:pPr>
      <w:r>
        <w:separator/>
      </w:r>
    </w:p>
  </w:footnote>
  <w:footnote w:type="continuationSeparator" w:id="0">
    <w:p w14:paraId="5D641E2E" w14:textId="77777777" w:rsidR="00E26239" w:rsidRDefault="00E26239" w:rsidP="00C14D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600EBE"/>
    <w:multiLevelType w:val="multilevel"/>
    <w:tmpl w:val="7C94E0BE"/>
    <w:lvl w:ilvl="0">
      <w:start w:val="2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26"/>
      <w:numFmt w:val="decimalZero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F4D5C30"/>
    <w:multiLevelType w:val="multilevel"/>
    <w:tmpl w:val="C992A0DE"/>
    <w:lvl w:ilvl="0"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110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924728787">
    <w:abstractNumId w:val="1"/>
  </w:num>
  <w:num w:numId="2" w16cid:durableId="699670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BDC"/>
    <w:rsid w:val="00002EBE"/>
    <w:rsid w:val="0000469E"/>
    <w:rsid w:val="0000587C"/>
    <w:rsid w:val="00054925"/>
    <w:rsid w:val="000C1BD7"/>
    <w:rsid w:val="00101654"/>
    <w:rsid w:val="0013698E"/>
    <w:rsid w:val="00141D64"/>
    <w:rsid w:val="00161AA1"/>
    <w:rsid w:val="0018048B"/>
    <w:rsid w:val="00186BDC"/>
    <w:rsid w:val="00196FB7"/>
    <w:rsid w:val="002D4FA7"/>
    <w:rsid w:val="003A4035"/>
    <w:rsid w:val="00525E32"/>
    <w:rsid w:val="0054148E"/>
    <w:rsid w:val="00586ED3"/>
    <w:rsid w:val="005C6B62"/>
    <w:rsid w:val="005D3C26"/>
    <w:rsid w:val="00651382"/>
    <w:rsid w:val="006762AD"/>
    <w:rsid w:val="00684AFF"/>
    <w:rsid w:val="006B5636"/>
    <w:rsid w:val="006F2297"/>
    <w:rsid w:val="0072042D"/>
    <w:rsid w:val="00725DB5"/>
    <w:rsid w:val="00792182"/>
    <w:rsid w:val="007E6A4E"/>
    <w:rsid w:val="007F3643"/>
    <w:rsid w:val="0087050B"/>
    <w:rsid w:val="008B38A7"/>
    <w:rsid w:val="00927039"/>
    <w:rsid w:val="009518D6"/>
    <w:rsid w:val="0097604E"/>
    <w:rsid w:val="009932EC"/>
    <w:rsid w:val="00A25DF4"/>
    <w:rsid w:val="00A30AFE"/>
    <w:rsid w:val="00A87D37"/>
    <w:rsid w:val="00B6695C"/>
    <w:rsid w:val="00C14D4E"/>
    <w:rsid w:val="00C51C25"/>
    <w:rsid w:val="00C77182"/>
    <w:rsid w:val="00CE6CFD"/>
    <w:rsid w:val="00DF304B"/>
    <w:rsid w:val="00E26239"/>
    <w:rsid w:val="00E275AC"/>
    <w:rsid w:val="00E46ADC"/>
    <w:rsid w:val="00E51ECB"/>
    <w:rsid w:val="00EA4666"/>
    <w:rsid w:val="00EE03CA"/>
    <w:rsid w:val="00F008BC"/>
    <w:rsid w:val="00F24B37"/>
    <w:rsid w:val="00F7559A"/>
    <w:rsid w:val="00F968B2"/>
    <w:rsid w:val="00FA0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23F8F"/>
  <w15:chartTrackingRefBased/>
  <w15:docId w15:val="{AC0D5FFA-38DC-40AF-B341-87ED63BA9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D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6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4D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D4E"/>
  </w:style>
  <w:style w:type="paragraph" w:styleId="Footer">
    <w:name w:val="footer"/>
    <w:basedOn w:val="Normal"/>
    <w:link w:val="FooterChar"/>
    <w:uiPriority w:val="99"/>
    <w:unhideWhenUsed/>
    <w:rsid w:val="00C14D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D4E"/>
  </w:style>
  <w:style w:type="paragraph" w:styleId="ListParagraph">
    <w:name w:val="List Paragraph"/>
    <w:basedOn w:val="Normal"/>
    <w:uiPriority w:val="34"/>
    <w:qFormat/>
    <w:rsid w:val="003A4035"/>
    <w:pPr>
      <w:ind w:left="720"/>
      <w:contextualSpacing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wmf"/><Relationship Id="rId18" Type="http://schemas.openxmlformats.org/officeDocument/2006/relationships/oleObject" Target="embeddings/oleObject3.bin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image" Target="media/image9.wmf"/><Relationship Id="rId2" Type="http://schemas.openxmlformats.org/officeDocument/2006/relationships/styles" Target="styles.xml"/><Relationship Id="rId16" Type="http://schemas.openxmlformats.org/officeDocument/2006/relationships/oleObject" Target="embeddings/oleObject2.bin"/><Relationship Id="rId20" Type="http://schemas.openxmlformats.org/officeDocument/2006/relationships/oleObject" Target="embeddings/oleObject4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8.wmf"/><Relationship Id="rId23" Type="http://schemas.openxmlformats.org/officeDocument/2006/relationships/theme" Target="theme/theme1.xml"/><Relationship Id="rId10" Type="http://schemas.openxmlformats.org/officeDocument/2006/relationships/image" Target="media/image4.jpeg"/><Relationship Id="rId19" Type="http://schemas.openxmlformats.org/officeDocument/2006/relationships/image" Target="media/image10.wmf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oleObject" Target="embeddings/oleObject1.bin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9</Pages>
  <Words>743</Words>
  <Characters>423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</dc:creator>
  <cp:keywords/>
  <dc:description/>
  <cp:lastModifiedBy>Mohamed Mansour Salim</cp:lastModifiedBy>
  <cp:revision>42</cp:revision>
  <dcterms:created xsi:type="dcterms:W3CDTF">2023-08-27T14:55:00Z</dcterms:created>
  <dcterms:modified xsi:type="dcterms:W3CDTF">2025-03-17T08:44:00Z</dcterms:modified>
</cp:coreProperties>
</file>